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AFFC05" w14:textId="6D3EE00E" w:rsidR="00CF7298" w:rsidRPr="00CF7298" w:rsidRDefault="00CF7298">
      <w:pPr>
        <w:rPr>
          <w:sz w:val="24"/>
          <w:szCs w:val="24"/>
        </w:rPr>
      </w:pPr>
      <w:proofErr w:type="gramStart"/>
      <w:r w:rsidRPr="005E6859">
        <w:rPr>
          <w:b/>
          <w:sz w:val="24"/>
          <w:szCs w:val="24"/>
        </w:rPr>
        <w:t>Supplementa</w:t>
      </w:r>
      <w:bookmarkStart w:id="0" w:name="_GoBack"/>
      <w:bookmarkEnd w:id="0"/>
      <w:r w:rsidRPr="005E6859">
        <w:rPr>
          <w:b/>
          <w:sz w:val="24"/>
          <w:szCs w:val="24"/>
        </w:rPr>
        <w:t xml:space="preserve">ry </w:t>
      </w:r>
      <w:r w:rsidR="005E6859" w:rsidRPr="005E6859">
        <w:rPr>
          <w:b/>
          <w:noProof/>
          <w:sz w:val="24"/>
          <w:szCs w:val="24"/>
        </w:rPr>
        <w:t>T</w:t>
      </w:r>
      <w:r w:rsidRPr="005E6859">
        <w:rPr>
          <w:b/>
          <w:noProof/>
          <w:sz w:val="24"/>
          <w:szCs w:val="24"/>
        </w:rPr>
        <w:t xml:space="preserve">able </w:t>
      </w:r>
      <w:r w:rsidR="0065476F" w:rsidRPr="005E6859">
        <w:rPr>
          <w:b/>
          <w:noProof/>
          <w:sz w:val="24"/>
          <w:szCs w:val="24"/>
        </w:rPr>
        <w:t>1</w:t>
      </w:r>
      <w:r w:rsidR="005E6859" w:rsidRPr="005E6859">
        <w:rPr>
          <w:b/>
          <w:noProof/>
          <w:sz w:val="24"/>
          <w:szCs w:val="24"/>
        </w:rPr>
        <w:t>.</w:t>
      </w:r>
      <w:proofErr w:type="gramEnd"/>
      <w:r w:rsidRPr="00CF7298">
        <w:rPr>
          <w:sz w:val="24"/>
          <w:szCs w:val="24"/>
        </w:rPr>
        <w:t xml:space="preserve"> Subject characteristics of the PET studies</w:t>
      </w:r>
    </w:p>
    <w:tbl>
      <w:tblPr>
        <w:tblStyle w:val="TableGrid"/>
        <w:tblW w:w="14548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277"/>
        <w:gridCol w:w="2268"/>
        <w:gridCol w:w="1417"/>
        <w:gridCol w:w="1417"/>
        <w:gridCol w:w="1560"/>
        <w:gridCol w:w="2142"/>
        <w:gridCol w:w="4467"/>
      </w:tblGrid>
      <w:tr w:rsidR="00996541" w:rsidRPr="00996541" w14:paraId="352B8EF0" w14:textId="77777777" w:rsidTr="00996541">
        <w:trPr>
          <w:trHeight w:val="247"/>
        </w:trPr>
        <w:tc>
          <w:tcPr>
            <w:tcW w:w="1277" w:type="dxa"/>
          </w:tcPr>
          <w:p w14:paraId="78640B5A" w14:textId="77777777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996541">
              <w:rPr>
                <w:rFonts w:cstheme="minorHAnsi"/>
                <w:sz w:val="20"/>
                <w:szCs w:val="20"/>
                <w:lang w:eastAsia="en-GB"/>
              </w:rPr>
              <w:t xml:space="preserve">Dopamine system </w:t>
            </w:r>
          </w:p>
        </w:tc>
        <w:tc>
          <w:tcPr>
            <w:tcW w:w="2268" w:type="dxa"/>
            <w:noWrap/>
            <w:hideMark/>
          </w:tcPr>
          <w:p w14:paraId="31147D19" w14:textId="38E12C11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996541">
              <w:rPr>
                <w:rFonts w:cstheme="minorHAnsi"/>
                <w:noProof/>
                <w:sz w:val="20"/>
                <w:szCs w:val="20"/>
                <w:lang w:eastAsia="en-GB"/>
              </w:rPr>
              <w:t>Author/year</w:t>
            </w:r>
          </w:p>
        </w:tc>
        <w:tc>
          <w:tcPr>
            <w:tcW w:w="1417" w:type="dxa"/>
            <w:noWrap/>
            <w:hideMark/>
          </w:tcPr>
          <w:p w14:paraId="7A0FF63B" w14:textId="77777777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996541">
              <w:rPr>
                <w:rFonts w:cstheme="minorHAnsi"/>
                <w:sz w:val="20"/>
                <w:szCs w:val="20"/>
                <w:lang w:eastAsia="en-GB"/>
              </w:rPr>
              <w:t>Age, smokers mean (SD)</w:t>
            </w:r>
          </w:p>
        </w:tc>
        <w:tc>
          <w:tcPr>
            <w:tcW w:w="1417" w:type="dxa"/>
            <w:noWrap/>
            <w:hideMark/>
          </w:tcPr>
          <w:p w14:paraId="51662095" w14:textId="77777777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996541">
              <w:rPr>
                <w:rFonts w:cstheme="minorHAnsi"/>
                <w:sz w:val="20"/>
                <w:szCs w:val="20"/>
                <w:lang w:eastAsia="en-GB"/>
              </w:rPr>
              <w:t>Age, controls mean (SD)</w:t>
            </w:r>
          </w:p>
        </w:tc>
        <w:tc>
          <w:tcPr>
            <w:tcW w:w="1560" w:type="dxa"/>
            <w:noWrap/>
            <w:hideMark/>
          </w:tcPr>
          <w:p w14:paraId="55FCC460" w14:textId="77777777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996541">
              <w:rPr>
                <w:rFonts w:cstheme="minorHAnsi"/>
                <w:sz w:val="20"/>
                <w:szCs w:val="20"/>
                <w:lang w:eastAsia="en-GB"/>
              </w:rPr>
              <w:t>FTND values</w:t>
            </w:r>
          </w:p>
        </w:tc>
        <w:tc>
          <w:tcPr>
            <w:tcW w:w="2142" w:type="dxa"/>
            <w:noWrap/>
            <w:hideMark/>
          </w:tcPr>
          <w:p w14:paraId="5D068551" w14:textId="77777777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996541">
              <w:rPr>
                <w:rFonts w:cstheme="minorHAnsi"/>
                <w:sz w:val="20"/>
                <w:szCs w:val="20"/>
                <w:lang w:eastAsia="en-GB"/>
              </w:rPr>
              <w:t>Level of CO concentration pre-scan (yes/no)</w:t>
            </w:r>
          </w:p>
        </w:tc>
        <w:tc>
          <w:tcPr>
            <w:tcW w:w="4467" w:type="dxa"/>
            <w:noWrap/>
            <w:hideMark/>
          </w:tcPr>
          <w:p w14:paraId="4246E77D" w14:textId="38736997" w:rsidR="00636F84" w:rsidRPr="00996541" w:rsidRDefault="00D15DFD" w:rsidP="002D08F2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Was c</w:t>
            </w:r>
            <w:r w:rsidR="00636F84" w:rsidRPr="00996541">
              <w:rPr>
                <w:rFonts w:cstheme="minorHAnsi"/>
                <w:sz w:val="20"/>
                <w:szCs w:val="20"/>
                <w:lang w:eastAsia="en-GB"/>
              </w:rPr>
              <w:t>o-morbid substance abuse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excluded?</w:t>
            </w:r>
          </w:p>
        </w:tc>
      </w:tr>
      <w:tr w:rsidR="00996541" w:rsidRPr="00996541" w14:paraId="5F8A812E" w14:textId="77777777" w:rsidTr="00996541">
        <w:trPr>
          <w:trHeight w:val="247"/>
        </w:trPr>
        <w:tc>
          <w:tcPr>
            <w:tcW w:w="1277" w:type="dxa"/>
            <w:vMerge w:val="restart"/>
          </w:tcPr>
          <w:p w14:paraId="63174F92" w14:textId="7C90DD2A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996541">
              <w:rPr>
                <w:rFonts w:cstheme="minorHAnsi"/>
                <w:sz w:val="20"/>
                <w:szCs w:val="20"/>
                <w:lang w:eastAsia="en-GB"/>
              </w:rPr>
              <w:t>Dopamine Synthesis</w:t>
            </w:r>
          </w:p>
        </w:tc>
        <w:tc>
          <w:tcPr>
            <w:tcW w:w="2268" w:type="dxa"/>
            <w:noWrap/>
            <w:hideMark/>
          </w:tcPr>
          <w:p w14:paraId="105491B2" w14:textId="77777777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proofErr w:type="spellStart"/>
            <w:r w:rsidRPr="00996541">
              <w:rPr>
                <w:rFonts w:cstheme="minorHAnsi"/>
                <w:sz w:val="20"/>
                <w:szCs w:val="20"/>
                <w:lang w:eastAsia="en-GB"/>
              </w:rPr>
              <w:t>Salokangas</w:t>
            </w:r>
            <w:proofErr w:type="spellEnd"/>
            <w:r w:rsidRPr="00996541">
              <w:rPr>
                <w:rFonts w:cstheme="minorHAnsi"/>
                <w:sz w:val="20"/>
                <w:szCs w:val="20"/>
                <w:lang w:eastAsia="en-GB"/>
              </w:rPr>
              <w:t xml:space="preserve"> et al., 2000</w:t>
            </w:r>
          </w:p>
        </w:tc>
        <w:tc>
          <w:tcPr>
            <w:tcW w:w="1417" w:type="dxa"/>
            <w:noWrap/>
            <w:hideMark/>
          </w:tcPr>
          <w:p w14:paraId="17662498" w14:textId="77777777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996541">
              <w:rPr>
                <w:rFonts w:cstheme="minorHAnsi"/>
                <w:sz w:val="20"/>
                <w:szCs w:val="20"/>
                <w:lang w:eastAsia="en-GB"/>
              </w:rPr>
              <w:t>37.1 (3.4)</w:t>
            </w:r>
          </w:p>
        </w:tc>
        <w:tc>
          <w:tcPr>
            <w:tcW w:w="1417" w:type="dxa"/>
            <w:noWrap/>
            <w:hideMark/>
          </w:tcPr>
          <w:p w14:paraId="4496A745" w14:textId="77777777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996541">
              <w:rPr>
                <w:rFonts w:cstheme="minorHAnsi"/>
                <w:sz w:val="20"/>
                <w:szCs w:val="20"/>
                <w:lang w:eastAsia="en-GB"/>
              </w:rPr>
              <w:t>36.8 (4.1)</w:t>
            </w:r>
          </w:p>
        </w:tc>
        <w:tc>
          <w:tcPr>
            <w:tcW w:w="1560" w:type="dxa"/>
            <w:noWrap/>
            <w:hideMark/>
          </w:tcPr>
          <w:p w14:paraId="629BE9EA" w14:textId="77777777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996541">
              <w:rPr>
                <w:rFonts w:cstheme="minorHAnsi"/>
                <w:sz w:val="20"/>
                <w:szCs w:val="20"/>
                <w:lang w:eastAsia="en-GB"/>
              </w:rPr>
              <w:t>not mentioned</w:t>
            </w:r>
          </w:p>
        </w:tc>
        <w:tc>
          <w:tcPr>
            <w:tcW w:w="2142" w:type="dxa"/>
            <w:noWrap/>
            <w:hideMark/>
          </w:tcPr>
          <w:p w14:paraId="1269ACC6" w14:textId="77777777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996541">
              <w:rPr>
                <w:rFonts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467" w:type="dxa"/>
            <w:noWrap/>
            <w:hideMark/>
          </w:tcPr>
          <w:p w14:paraId="0FFC5D0D" w14:textId="77777777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996541">
              <w:rPr>
                <w:rFonts w:cstheme="minorHAnsi"/>
                <w:sz w:val="20"/>
                <w:szCs w:val="20"/>
                <w:lang w:eastAsia="en-GB"/>
              </w:rPr>
              <w:t>not mentioned</w:t>
            </w:r>
          </w:p>
        </w:tc>
      </w:tr>
      <w:tr w:rsidR="00996541" w:rsidRPr="00996541" w14:paraId="33DE720C" w14:textId="77777777" w:rsidTr="00996541">
        <w:trPr>
          <w:trHeight w:val="247"/>
        </w:trPr>
        <w:tc>
          <w:tcPr>
            <w:tcW w:w="1277" w:type="dxa"/>
            <w:vMerge/>
          </w:tcPr>
          <w:p w14:paraId="5F8AAA29" w14:textId="77777777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noWrap/>
            <w:hideMark/>
          </w:tcPr>
          <w:p w14:paraId="65AEC8AD" w14:textId="77777777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996541">
              <w:rPr>
                <w:rFonts w:cstheme="minorHAnsi"/>
                <w:sz w:val="20"/>
                <w:szCs w:val="20"/>
                <w:lang w:eastAsia="en-GB"/>
              </w:rPr>
              <w:t>Bloomfield et al., 2014</w:t>
            </w:r>
          </w:p>
        </w:tc>
        <w:tc>
          <w:tcPr>
            <w:tcW w:w="1417" w:type="dxa"/>
            <w:noWrap/>
            <w:hideMark/>
          </w:tcPr>
          <w:p w14:paraId="7D557042" w14:textId="77777777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996541">
              <w:rPr>
                <w:rFonts w:cstheme="minorHAnsi"/>
                <w:sz w:val="20"/>
                <w:szCs w:val="20"/>
                <w:lang w:eastAsia="en-GB"/>
              </w:rPr>
              <w:t>29.9 (10.3)</w:t>
            </w:r>
          </w:p>
        </w:tc>
        <w:tc>
          <w:tcPr>
            <w:tcW w:w="1417" w:type="dxa"/>
            <w:noWrap/>
            <w:hideMark/>
          </w:tcPr>
          <w:p w14:paraId="51C084E5" w14:textId="77777777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996541">
              <w:rPr>
                <w:rFonts w:cstheme="minorHAnsi"/>
                <w:sz w:val="20"/>
                <w:szCs w:val="20"/>
                <w:lang w:eastAsia="en-GB"/>
              </w:rPr>
              <w:t>29.5 (11.1)</w:t>
            </w:r>
          </w:p>
        </w:tc>
        <w:tc>
          <w:tcPr>
            <w:tcW w:w="1560" w:type="dxa"/>
            <w:noWrap/>
            <w:hideMark/>
          </w:tcPr>
          <w:p w14:paraId="61B714D7" w14:textId="77777777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996541">
              <w:rPr>
                <w:rFonts w:cstheme="minorHAnsi"/>
                <w:sz w:val="20"/>
                <w:szCs w:val="20"/>
                <w:lang w:eastAsia="en-GB"/>
              </w:rPr>
              <w:t>not mentioned</w:t>
            </w:r>
          </w:p>
        </w:tc>
        <w:tc>
          <w:tcPr>
            <w:tcW w:w="2142" w:type="dxa"/>
            <w:noWrap/>
            <w:hideMark/>
          </w:tcPr>
          <w:p w14:paraId="47A7592B" w14:textId="77777777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996541">
              <w:rPr>
                <w:rFonts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467" w:type="dxa"/>
            <w:noWrap/>
            <w:hideMark/>
          </w:tcPr>
          <w:p w14:paraId="020C7B2F" w14:textId="13B47667" w:rsidR="00636F84" w:rsidRPr="00996541" w:rsidRDefault="00D15DFD" w:rsidP="002D08F2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Yes</w:t>
            </w:r>
            <w:r w:rsidR="002B4C9A">
              <w:rPr>
                <w:rFonts w:cstheme="minorHAnsi"/>
                <w:sz w:val="20"/>
                <w:szCs w:val="20"/>
                <w:lang w:eastAsia="en-GB"/>
              </w:rPr>
              <w:t>-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by clinical interview and </w:t>
            </w:r>
            <w:r w:rsidR="00636F84" w:rsidRPr="00996541">
              <w:rPr>
                <w:rFonts w:cstheme="minorHAnsi"/>
                <w:sz w:val="20"/>
                <w:szCs w:val="20"/>
                <w:lang w:eastAsia="en-GB"/>
              </w:rPr>
              <w:t>urine drug screen</w:t>
            </w:r>
          </w:p>
        </w:tc>
      </w:tr>
      <w:tr w:rsidR="00996541" w:rsidRPr="00996541" w14:paraId="453126A5" w14:textId="77777777" w:rsidTr="00996541">
        <w:trPr>
          <w:trHeight w:val="247"/>
        </w:trPr>
        <w:tc>
          <w:tcPr>
            <w:tcW w:w="1277" w:type="dxa"/>
            <w:vMerge/>
          </w:tcPr>
          <w:p w14:paraId="77CA0422" w14:textId="77777777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noWrap/>
            <w:hideMark/>
          </w:tcPr>
          <w:p w14:paraId="1C0D9207" w14:textId="77777777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996541">
              <w:rPr>
                <w:rFonts w:cstheme="minorHAnsi"/>
                <w:noProof/>
                <w:sz w:val="20"/>
                <w:szCs w:val="20"/>
                <w:lang w:eastAsia="en-GB"/>
              </w:rPr>
              <w:t>Redemacher</w:t>
            </w:r>
            <w:r w:rsidRPr="00996541">
              <w:rPr>
                <w:rFonts w:cstheme="minorHAnsi"/>
                <w:sz w:val="20"/>
                <w:szCs w:val="20"/>
                <w:lang w:eastAsia="en-GB"/>
              </w:rPr>
              <w:t xml:space="preserve"> et al., 2016</w:t>
            </w:r>
          </w:p>
        </w:tc>
        <w:tc>
          <w:tcPr>
            <w:tcW w:w="1417" w:type="dxa"/>
            <w:noWrap/>
            <w:hideMark/>
          </w:tcPr>
          <w:p w14:paraId="4FA7CBD1" w14:textId="77777777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996541">
              <w:rPr>
                <w:rFonts w:cstheme="minorHAnsi"/>
                <w:sz w:val="20"/>
                <w:szCs w:val="20"/>
                <w:lang w:eastAsia="en-GB"/>
              </w:rPr>
              <w:t>28.4 (7.1)</w:t>
            </w:r>
          </w:p>
        </w:tc>
        <w:tc>
          <w:tcPr>
            <w:tcW w:w="1417" w:type="dxa"/>
            <w:noWrap/>
            <w:hideMark/>
          </w:tcPr>
          <w:p w14:paraId="7342F062" w14:textId="77777777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996541">
              <w:rPr>
                <w:rFonts w:cstheme="minorHAnsi"/>
                <w:sz w:val="20"/>
                <w:szCs w:val="20"/>
                <w:lang w:eastAsia="en-GB"/>
              </w:rPr>
              <w:t>27.9 (7.5)</w:t>
            </w:r>
          </w:p>
        </w:tc>
        <w:tc>
          <w:tcPr>
            <w:tcW w:w="1560" w:type="dxa"/>
            <w:noWrap/>
            <w:hideMark/>
          </w:tcPr>
          <w:p w14:paraId="6A0CC92C" w14:textId="77777777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996541">
              <w:rPr>
                <w:rFonts w:cstheme="minorHAnsi"/>
                <w:sz w:val="20"/>
                <w:szCs w:val="20"/>
                <w:lang w:eastAsia="en-GB"/>
              </w:rPr>
              <w:t>4.9 (1.5)</w:t>
            </w:r>
          </w:p>
        </w:tc>
        <w:tc>
          <w:tcPr>
            <w:tcW w:w="2142" w:type="dxa"/>
            <w:noWrap/>
            <w:hideMark/>
          </w:tcPr>
          <w:p w14:paraId="078E9AA5" w14:textId="77777777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996541">
              <w:rPr>
                <w:rFonts w:cstheme="minorHAnsi"/>
                <w:sz w:val="20"/>
                <w:szCs w:val="20"/>
                <w:lang w:eastAsia="en-GB"/>
              </w:rPr>
              <w:t>yes, but data not given</w:t>
            </w:r>
          </w:p>
        </w:tc>
        <w:tc>
          <w:tcPr>
            <w:tcW w:w="4467" w:type="dxa"/>
            <w:noWrap/>
            <w:hideMark/>
          </w:tcPr>
          <w:p w14:paraId="20505748" w14:textId="631936A2" w:rsidR="00636F84" w:rsidRPr="00996541" w:rsidRDefault="00D15DFD" w:rsidP="002D08F2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Yes</w:t>
            </w:r>
            <w:r w:rsidR="002B4C9A">
              <w:rPr>
                <w:rFonts w:cstheme="minorHAnsi"/>
                <w:sz w:val="20"/>
                <w:szCs w:val="20"/>
                <w:lang w:eastAsia="en-GB"/>
              </w:rPr>
              <w:t>-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by clinical interview</w:t>
            </w:r>
          </w:p>
        </w:tc>
      </w:tr>
      <w:tr w:rsidR="00996541" w:rsidRPr="00996541" w14:paraId="5FDCA022" w14:textId="77777777" w:rsidTr="00996541">
        <w:trPr>
          <w:trHeight w:val="247"/>
        </w:trPr>
        <w:tc>
          <w:tcPr>
            <w:tcW w:w="1277" w:type="dxa"/>
            <w:vMerge w:val="restart"/>
          </w:tcPr>
          <w:p w14:paraId="09A45858" w14:textId="77777777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996541">
              <w:rPr>
                <w:rFonts w:cstheme="minorHAnsi"/>
                <w:sz w:val="20"/>
                <w:szCs w:val="20"/>
                <w:lang w:eastAsia="en-GB"/>
              </w:rPr>
              <w:t>Dopamine Transporter</w:t>
            </w:r>
          </w:p>
        </w:tc>
        <w:tc>
          <w:tcPr>
            <w:tcW w:w="2268" w:type="dxa"/>
            <w:noWrap/>
          </w:tcPr>
          <w:p w14:paraId="00DDD7A1" w14:textId="77777777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6541">
              <w:rPr>
                <w:rFonts w:cstheme="minorHAnsi"/>
                <w:sz w:val="20"/>
                <w:szCs w:val="20"/>
              </w:rPr>
              <w:t>Staley et al., 2001</w:t>
            </w:r>
          </w:p>
        </w:tc>
        <w:tc>
          <w:tcPr>
            <w:tcW w:w="1417" w:type="dxa"/>
            <w:noWrap/>
          </w:tcPr>
          <w:p w14:paraId="59A5DCAE" w14:textId="77777777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6541">
              <w:rPr>
                <w:rFonts w:cstheme="minorHAnsi"/>
                <w:sz w:val="20"/>
                <w:szCs w:val="20"/>
              </w:rPr>
              <w:t>40.4 (10.7)</w:t>
            </w:r>
          </w:p>
        </w:tc>
        <w:tc>
          <w:tcPr>
            <w:tcW w:w="1417" w:type="dxa"/>
            <w:noWrap/>
          </w:tcPr>
          <w:p w14:paraId="4B0FEAF5" w14:textId="77777777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6541">
              <w:rPr>
                <w:rFonts w:cstheme="minorHAnsi"/>
                <w:sz w:val="20"/>
                <w:szCs w:val="20"/>
              </w:rPr>
              <w:t>40.0 (11.0)</w:t>
            </w:r>
          </w:p>
        </w:tc>
        <w:tc>
          <w:tcPr>
            <w:tcW w:w="1560" w:type="dxa"/>
            <w:noWrap/>
          </w:tcPr>
          <w:p w14:paraId="3CB5A5F3" w14:textId="77777777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6541">
              <w:rPr>
                <w:rFonts w:cstheme="minorHAnsi"/>
                <w:sz w:val="20"/>
                <w:szCs w:val="20"/>
              </w:rPr>
              <w:t>5.1 (1.7)</w:t>
            </w:r>
          </w:p>
        </w:tc>
        <w:tc>
          <w:tcPr>
            <w:tcW w:w="2142" w:type="dxa"/>
            <w:noWrap/>
          </w:tcPr>
          <w:p w14:paraId="1FAC392A" w14:textId="77777777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6541">
              <w:rPr>
                <w:rFonts w:cstheme="minorHAnsi"/>
                <w:sz w:val="20"/>
                <w:szCs w:val="20"/>
              </w:rPr>
              <w:t xml:space="preserve">no </w:t>
            </w:r>
          </w:p>
        </w:tc>
        <w:tc>
          <w:tcPr>
            <w:tcW w:w="4467" w:type="dxa"/>
            <w:noWrap/>
          </w:tcPr>
          <w:p w14:paraId="517DBD86" w14:textId="06D5E370" w:rsidR="00636F84" w:rsidRPr="002B4C9A" w:rsidRDefault="002B4C9A" w:rsidP="002D08F2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B4C9A">
              <w:rPr>
                <w:rFonts w:cstheme="minorHAnsi"/>
                <w:sz w:val="20"/>
                <w:szCs w:val="20"/>
              </w:rPr>
              <w:t>Yes- by clinical interview and urine drug screen</w:t>
            </w:r>
          </w:p>
        </w:tc>
      </w:tr>
      <w:tr w:rsidR="00996541" w:rsidRPr="00996541" w14:paraId="55FF234A" w14:textId="77777777" w:rsidTr="00996541">
        <w:trPr>
          <w:trHeight w:val="247"/>
        </w:trPr>
        <w:tc>
          <w:tcPr>
            <w:tcW w:w="1277" w:type="dxa"/>
            <w:vMerge/>
          </w:tcPr>
          <w:p w14:paraId="2DF82C1E" w14:textId="77777777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noWrap/>
          </w:tcPr>
          <w:p w14:paraId="24C146BA" w14:textId="77777777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6541">
              <w:rPr>
                <w:rFonts w:cstheme="minorHAnsi"/>
                <w:sz w:val="20"/>
                <w:szCs w:val="20"/>
              </w:rPr>
              <w:t>Newberg et al., 2007</w:t>
            </w:r>
          </w:p>
        </w:tc>
        <w:tc>
          <w:tcPr>
            <w:tcW w:w="1417" w:type="dxa"/>
            <w:noWrap/>
          </w:tcPr>
          <w:p w14:paraId="25C32085" w14:textId="77777777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6541">
              <w:rPr>
                <w:rFonts w:cstheme="minorHAnsi"/>
                <w:sz w:val="20"/>
                <w:szCs w:val="20"/>
              </w:rPr>
              <w:t>41.8 (17.8)</w:t>
            </w:r>
          </w:p>
        </w:tc>
        <w:tc>
          <w:tcPr>
            <w:tcW w:w="1417" w:type="dxa"/>
            <w:noWrap/>
          </w:tcPr>
          <w:p w14:paraId="49C344B7" w14:textId="77777777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6541">
              <w:rPr>
                <w:rFonts w:cstheme="minorHAnsi"/>
                <w:sz w:val="20"/>
                <w:szCs w:val="20"/>
              </w:rPr>
              <w:t>37.5 (15.7)</w:t>
            </w:r>
          </w:p>
        </w:tc>
        <w:tc>
          <w:tcPr>
            <w:tcW w:w="1560" w:type="dxa"/>
            <w:noWrap/>
          </w:tcPr>
          <w:p w14:paraId="632FF55F" w14:textId="77777777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6541">
              <w:rPr>
                <w:rFonts w:cstheme="minorHAnsi"/>
                <w:sz w:val="20"/>
                <w:szCs w:val="20"/>
              </w:rPr>
              <w:t>not mentioned</w:t>
            </w:r>
          </w:p>
        </w:tc>
        <w:tc>
          <w:tcPr>
            <w:tcW w:w="2142" w:type="dxa"/>
            <w:noWrap/>
          </w:tcPr>
          <w:p w14:paraId="41E535FF" w14:textId="77777777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6541">
              <w:rPr>
                <w:rFonts w:cstheme="minorHAnsi"/>
                <w:sz w:val="20"/>
                <w:szCs w:val="20"/>
              </w:rPr>
              <w:t xml:space="preserve">no </w:t>
            </w:r>
          </w:p>
        </w:tc>
        <w:tc>
          <w:tcPr>
            <w:tcW w:w="4467" w:type="dxa"/>
            <w:noWrap/>
          </w:tcPr>
          <w:p w14:paraId="119681D3" w14:textId="77777777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6541">
              <w:rPr>
                <w:rFonts w:cstheme="minorHAnsi"/>
                <w:sz w:val="20"/>
                <w:szCs w:val="20"/>
              </w:rPr>
              <w:t>not mentioned</w:t>
            </w:r>
          </w:p>
        </w:tc>
      </w:tr>
      <w:tr w:rsidR="00996541" w:rsidRPr="00996541" w14:paraId="3ED84386" w14:textId="77777777" w:rsidTr="00996541">
        <w:trPr>
          <w:trHeight w:val="247"/>
        </w:trPr>
        <w:tc>
          <w:tcPr>
            <w:tcW w:w="1277" w:type="dxa"/>
            <w:vMerge/>
          </w:tcPr>
          <w:p w14:paraId="37F9AB18" w14:textId="77777777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noWrap/>
          </w:tcPr>
          <w:p w14:paraId="00259010" w14:textId="77777777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6541">
              <w:rPr>
                <w:rFonts w:cstheme="minorHAnsi"/>
                <w:sz w:val="20"/>
                <w:szCs w:val="20"/>
              </w:rPr>
              <w:t>Yang et al., 2008</w:t>
            </w:r>
          </w:p>
        </w:tc>
        <w:tc>
          <w:tcPr>
            <w:tcW w:w="1417" w:type="dxa"/>
            <w:noWrap/>
          </w:tcPr>
          <w:p w14:paraId="3C146F35" w14:textId="77777777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6541">
              <w:rPr>
                <w:rFonts w:cstheme="minorHAnsi"/>
                <w:sz w:val="20"/>
                <w:szCs w:val="20"/>
              </w:rPr>
              <w:t>28.7 (8.8)</w:t>
            </w:r>
          </w:p>
        </w:tc>
        <w:tc>
          <w:tcPr>
            <w:tcW w:w="1417" w:type="dxa"/>
            <w:noWrap/>
          </w:tcPr>
          <w:p w14:paraId="76FB2356" w14:textId="77777777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6541">
              <w:rPr>
                <w:rFonts w:cstheme="minorHAnsi"/>
                <w:sz w:val="20"/>
                <w:szCs w:val="20"/>
              </w:rPr>
              <w:t>27.1 (6.2)</w:t>
            </w:r>
          </w:p>
        </w:tc>
        <w:tc>
          <w:tcPr>
            <w:tcW w:w="1560" w:type="dxa"/>
            <w:noWrap/>
          </w:tcPr>
          <w:p w14:paraId="1B8795BA" w14:textId="77777777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6541">
              <w:rPr>
                <w:rFonts w:cstheme="minorHAnsi"/>
                <w:sz w:val="20"/>
                <w:szCs w:val="20"/>
              </w:rPr>
              <w:t>5.6 (1.0)</w:t>
            </w:r>
          </w:p>
        </w:tc>
        <w:tc>
          <w:tcPr>
            <w:tcW w:w="2142" w:type="dxa"/>
            <w:noWrap/>
          </w:tcPr>
          <w:p w14:paraId="3B87C13C" w14:textId="77777777" w:rsidR="00636F84" w:rsidRPr="00996541" w:rsidRDefault="00636F84" w:rsidP="002D08F2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6541">
              <w:rPr>
                <w:rFonts w:cstheme="minorHAnsi"/>
                <w:sz w:val="20"/>
                <w:szCs w:val="20"/>
              </w:rPr>
              <w:t xml:space="preserve">no </w:t>
            </w:r>
          </w:p>
        </w:tc>
        <w:tc>
          <w:tcPr>
            <w:tcW w:w="4467" w:type="dxa"/>
            <w:noWrap/>
          </w:tcPr>
          <w:p w14:paraId="24AA930E" w14:textId="7C54EFDC" w:rsidR="00636F84" w:rsidRPr="002B4C9A" w:rsidRDefault="002B4C9A" w:rsidP="002D08F2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B4C9A">
              <w:rPr>
                <w:rFonts w:cstheme="minorHAnsi"/>
                <w:sz w:val="20"/>
                <w:szCs w:val="20"/>
              </w:rPr>
              <w:t>Yes- by clinical interview</w:t>
            </w:r>
          </w:p>
        </w:tc>
      </w:tr>
      <w:tr w:rsidR="007F1D74" w:rsidRPr="00996541" w14:paraId="05610320" w14:textId="77777777" w:rsidTr="00996541">
        <w:trPr>
          <w:trHeight w:val="247"/>
        </w:trPr>
        <w:tc>
          <w:tcPr>
            <w:tcW w:w="1277" w:type="dxa"/>
            <w:vMerge/>
          </w:tcPr>
          <w:p w14:paraId="09A33171" w14:textId="77777777" w:rsidR="007F1D74" w:rsidRPr="00996541" w:rsidRDefault="007F1D74" w:rsidP="007F1D74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noWrap/>
          </w:tcPr>
          <w:p w14:paraId="54AC73A6" w14:textId="77777777" w:rsidR="007F1D74" w:rsidRPr="00996541" w:rsidRDefault="007F1D74" w:rsidP="007F1D7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6541">
              <w:rPr>
                <w:rFonts w:cstheme="minorHAnsi"/>
                <w:sz w:val="20"/>
                <w:szCs w:val="20"/>
              </w:rPr>
              <w:t>Cosgrove et al., 2009</w:t>
            </w:r>
          </w:p>
        </w:tc>
        <w:tc>
          <w:tcPr>
            <w:tcW w:w="1417" w:type="dxa"/>
            <w:noWrap/>
          </w:tcPr>
          <w:p w14:paraId="76DD7899" w14:textId="77777777" w:rsidR="007F1D74" w:rsidRPr="00996541" w:rsidRDefault="007F1D74" w:rsidP="007F1D7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6541">
              <w:rPr>
                <w:rFonts w:cstheme="minorHAnsi"/>
                <w:sz w:val="20"/>
                <w:szCs w:val="20"/>
              </w:rPr>
              <w:t>37.8 (12.6)</w:t>
            </w:r>
          </w:p>
        </w:tc>
        <w:tc>
          <w:tcPr>
            <w:tcW w:w="1417" w:type="dxa"/>
            <w:noWrap/>
          </w:tcPr>
          <w:p w14:paraId="296888DC" w14:textId="77777777" w:rsidR="007F1D74" w:rsidRPr="00996541" w:rsidRDefault="007F1D74" w:rsidP="007F1D7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6541">
              <w:rPr>
                <w:rFonts w:cstheme="minorHAnsi"/>
                <w:sz w:val="20"/>
                <w:szCs w:val="20"/>
              </w:rPr>
              <w:t>38.8 (8.3)</w:t>
            </w:r>
          </w:p>
        </w:tc>
        <w:tc>
          <w:tcPr>
            <w:tcW w:w="1560" w:type="dxa"/>
            <w:noWrap/>
          </w:tcPr>
          <w:p w14:paraId="2A571C64" w14:textId="77777777" w:rsidR="007F1D74" w:rsidRPr="00996541" w:rsidRDefault="007F1D74" w:rsidP="007F1D7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6541">
              <w:rPr>
                <w:rFonts w:cstheme="minorHAnsi"/>
                <w:sz w:val="20"/>
                <w:szCs w:val="20"/>
              </w:rPr>
              <w:t>5.8 (2.5)</w:t>
            </w:r>
          </w:p>
        </w:tc>
        <w:tc>
          <w:tcPr>
            <w:tcW w:w="2142" w:type="dxa"/>
            <w:noWrap/>
          </w:tcPr>
          <w:p w14:paraId="6AE8F235" w14:textId="77777777" w:rsidR="007F1D74" w:rsidRPr="00996541" w:rsidRDefault="007F1D74" w:rsidP="007F1D7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6541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4467" w:type="dxa"/>
            <w:noWrap/>
          </w:tcPr>
          <w:p w14:paraId="01DFE501" w14:textId="757ACC7B" w:rsidR="007F1D74" w:rsidRPr="007F1D74" w:rsidRDefault="007F1D74" w:rsidP="007F1D7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F1D74">
              <w:rPr>
                <w:rFonts w:cstheme="minorHAnsi"/>
                <w:sz w:val="20"/>
                <w:szCs w:val="20"/>
              </w:rPr>
              <w:t>Yes- by clinical interview and urine drug screen</w:t>
            </w:r>
          </w:p>
        </w:tc>
      </w:tr>
      <w:tr w:rsidR="007F1D74" w:rsidRPr="00996541" w14:paraId="0E556491" w14:textId="77777777" w:rsidTr="00996541">
        <w:trPr>
          <w:trHeight w:val="247"/>
        </w:trPr>
        <w:tc>
          <w:tcPr>
            <w:tcW w:w="1277" w:type="dxa"/>
            <w:vMerge/>
          </w:tcPr>
          <w:p w14:paraId="75C19919" w14:textId="77777777" w:rsidR="007F1D74" w:rsidRPr="00996541" w:rsidRDefault="007F1D74" w:rsidP="007F1D74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noWrap/>
          </w:tcPr>
          <w:p w14:paraId="1F1B46F1" w14:textId="77777777" w:rsidR="007F1D74" w:rsidRPr="00996541" w:rsidRDefault="007F1D74" w:rsidP="007F1D7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6541">
              <w:rPr>
                <w:rFonts w:cstheme="minorHAnsi"/>
                <w:sz w:val="20"/>
                <w:szCs w:val="20"/>
              </w:rPr>
              <w:t>Leroy et al., 2012</w:t>
            </w:r>
          </w:p>
        </w:tc>
        <w:tc>
          <w:tcPr>
            <w:tcW w:w="1417" w:type="dxa"/>
            <w:noWrap/>
          </w:tcPr>
          <w:p w14:paraId="747D4146" w14:textId="77777777" w:rsidR="007F1D74" w:rsidRPr="00996541" w:rsidRDefault="007F1D74" w:rsidP="007F1D7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6541">
              <w:rPr>
                <w:rFonts w:cstheme="minorHAnsi"/>
                <w:sz w:val="20"/>
                <w:szCs w:val="20"/>
              </w:rPr>
              <w:t>27.0 (8.4)</w:t>
            </w:r>
          </w:p>
        </w:tc>
        <w:tc>
          <w:tcPr>
            <w:tcW w:w="1417" w:type="dxa"/>
            <w:noWrap/>
          </w:tcPr>
          <w:p w14:paraId="043DFD57" w14:textId="77777777" w:rsidR="007F1D74" w:rsidRPr="00996541" w:rsidRDefault="007F1D74" w:rsidP="007F1D7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6541">
              <w:rPr>
                <w:rFonts w:cstheme="minorHAnsi"/>
                <w:sz w:val="20"/>
                <w:szCs w:val="20"/>
              </w:rPr>
              <w:t>30.2 (8.0)</w:t>
            </w:r>
          </w:p>
        </w:tc>
        <w:tc>
          <w:tcPr>
            <w:tcW w:w="1560" w:type="dxa"/>
            <w:noWrap/>
          </w:tcPr>
          <w:p w14:paraId="592C9D17" w14:textId="77777777" w:rsidR="007F1D74" w:rsidRPr="00996541" w:rsidRDefault="007F1D74" w:rsidP="007F1D7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6541">
              <w:rPr>
                <w:rFonts w:cstheme="minorHAnsi"/>
                <w:sz w:val="20"/>
                <w:szCs w:val="20"/>
              </w:rPr>
              <w:t>4.4 (2.2)</w:t>
            </w:r>
          </w:p>
        </w:tc>
        <w:tc>
          <w:tcPr>
            <w:tcW w:w="2142" w:type="dxa"/>
            <w:noWrap/>
          </w:tcPr>
          <w:p w14:paraId="1F9354D2" w14:textId="77777777" w:rsidR="007F1D74" w:rsidRPr="00996541" w:rsidRDefault="007F1D74" w:rsidP="007F1D7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6541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4467" w:type="dxa"/>
            <w:noWrap/>
          </w:tcPr>
          <w:p w14:paraId="495649AE" w14:textId="3719D910" w:rsidR="007F1D74" w:rsidRPr="007F1D74" w:rsidRDefault="007F1D74" w:rsidP="007F1D7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F1D74">
              <w:rPr>
                <w:rFonts w:cstheme="minorHAnsi"/>
                <w:sz w:val="20"/>
                <w:szCs w:val="20"/>
              </w:rPr>
              <w:t>Yes- by clinical interview and urine drug screen</w:t>
            </w:r>
          </w:p>
        </w:tc>
      </w:tr>
      <w:tr w:rsidR="007F1D74" w:rsidRPr="00996541" w14:paraId="4BCD1183" w14:textId="77777777" w:rsidTr="00996541">
        <w:trPr>
          <w:trHeight w:val="247"/>
        </w:trPr>
        <w:tc>
          <w:tcPr>
            <w:tcW w:w="1277" w:type="dxa"/>
            <w:vMerge/>
          </w:tcPr>
          <w:p w14:paraId="7CFFC5AB" w14:textId="77777777" w:rsidR="007F1D74" w:rsidRPr="00996541" w:rsidRDefault="007F1D74" w:rsidP="007F1D74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noWrap/>
          </w:tcPr>
          <w:p w14:paraId="7B4F3DC2" w14:textId="77777777" w:rsidR="007F1D74" w:rsidRPr="00996541" w:rsidRDefault="007F1D74" w:rsidP="007F1D7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6541">
              <w:rPr>
                <w:rFonts w:cstheme="minorHAnsi"/>
                <w:sz w:val="20"/>
                <w:szCs w:val="20"/>
              </w:rPr>
              <w:t>Lin et al., 2012</w:t>
            </w:r>
          </w:p>
        </w:tc>
        <w:tc>
          <w:tcPr>
            <w:tcW w:w="1417" w:type="dxa"/>
            <w:noWrap/>
          </w:tcPr>
          <w:p w14:paraId="2A01396F" w14:textId="77777777" w:rsidR="007F1D74" w:rsidRPr="00996541" w:rsidRDefault="007F1D74" w:rsidP="007F1D7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6541">
              <w:rPr>
                <w:rFonts w:cstheme="minorHAnsi"/>
                <w:sz w:val="20"/>
                <w:szCs w:val="20"/>
              </w:rPr>
              <w:t>35.79 (8.43)</w:t>
            </w:r>
          </w:p>
        </w:tc>
        <w:tc>
          <w:tcPr>
            <w:tcW w:w="1417" w:type="dxa"/>
            <w:noWrap/>
          </w:tcPr>
          <w:p w14:paraId="0C0517D7" w14:textId="77777777" w:rsidR="007F1D74" w:rsidRPr="00996541" w:rsidRDefault="007F1D74" w:rsidP="007F1D7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6541">
              <w:rPr>
                <w:rFonts w:cstheme="minorHAnsi"/>
                <w:sz w:val="20"/>
                <w:szCs w:val="20"/>
              </w:rPr>
              <w:t>40.43 (11.22)</w:t>
            </w:r>
          </w:p>
        </w:tc>
        <w:tc>
          <w:tcPr>
            <w:tcW w:w="1560" w:type="dxa"/>
            <w:noWrap/>
          </w:tcPr>
          <w:p w14:paraId="3A7055A4" w14:textId="77777777" w:rsidR="007F1D74" w:rsidRPr="00996541" w:rsidRDefault="007F1D74" w:rsidP="007F1D7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6541">
              <w:rPr>
                <w:rFonts w:cstheme="minorHAnsi"/>
                <w:sz w:val="20"/>
                <w:szCs w:val="20"/>
              </w:rPr>
              <w:t>not mentioned</w:t>
            </w:r>
          </w:p>
        </w:tc>
        <w:tc>
          <w:tcPr>
            <w:tcW w:w="2142" w:type="dxa"/>
            <w:noWrap/>
          </w:tcPr>
          <w:p w14:paraId="029259CF" w14:textId="77777777" w:rsidR="007F1D74" w:rsidRPr="00996541" w:rsidRDefault="007F1D74" w:rsidP="007F1D7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96541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4467" w:type="dxa"/>
            <w:noWrap/>
          </w:tcPr>
          <w:p w14:paraId="713CFD44" w14:textId="6F68376C" w:rsidR="007F1D74" w:rsidRPr="007F1D74" w:rsidRDefault="007F1D74" w:rsidP="007F1D7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F1D74">
              <w:rPr>
                <w:rFonts w:cstheme="minorHAnsi"/>
                <w:sz w:val="20"/>
                <w:szCs w:val="20"/>
              </w:rPr>
              <w:t>not mentioned</w:t>
            </w:r>
          </w:p>
        </w:tc>
      </w:tr>
      <w:tr w:rsidR="007F1D74" w:rsidRPr="00996541" w14:paraId="13D40B62" w14:textId="77777777" w:rsidTr="00996541">
        <w:trPr>
          <w:trHeight w:val="247"/>
        </w:trPr>
        <w:tc>
          <w:tcPr>
            <w:tcW w:w="1277" w:type="dxa"/>
            <w:vMerge/>
          </w:tcPr>
          <w:p w14:paraId="1525B984" w14:textId="77777777" w:rsidR="007F1D74" w:rsidRPr="00996541" w:rsidRDefault="007F1D74" w:rsidP="007F1D74">
            <w:pPr>
              <w:rPr>
                <w:rFonts w:eastAsia="Calibri (テーマの本文)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noWrap/>
          </w:tcPr>
          <w:p w14:paraId="634AB825" w14:textId="77777777" w:rsidR="007F1D74" w:rsidRPr="00996541" w:rsidRDefault="007F1D74" w:rsidP="007F1D74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Thomsen et al., 2013</w:t>
            </w:r>
          </w:p>
        </w:tc>
        <w:tc>
          <w:tcPr>
            <w:tcW w:w="1417" w:type="dxa"/>
            <w:noWrap/>
          </w:tcPr>
          <w:p w14:paraId="44875050" w14:textId="77777777" w:rsidR="007F1D74" w:rsidRPr="00996541" w:rsidRDefault="007F1D74" w:rsidP="007F1D74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47.2 (19.4)</w:t>
            </w:r>
          </w:p>
        </w:tc>
        <w:tc>
          <w:tcPr>
            <w:tcW w:w="1417" w:type="dxa"/>
            <w:noWrap/>
          </w:tcPr>
          <w:p w14:paraId="1620E3FB" w14:textId="77777777" w:rsidR="007F1D74" w:rsidRPr="00996541" w:rsidRDefault="007F1D74" w:rsidP="007F1D74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51.7 (18.5)</w:t>
            </w:r>
          </w:p>
        </w:tc>
        <w:tc>
          <w:tcPr>
            <w:tcW w:w="1560" w:type="dxa"/>
            <w:noWrap/>
          </w:tcPr>
          <w:p w14:paraId="06D6E2A3" w14:textId="77777777" w:rsidR="007F1D74" w:rsidRPr="00996541" w:rsidRDefault="007F1D74" w:rsidP="007F1D74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not mentioned</w:t>
            </w:r>
          </w:p>
        </w:tc>
        <w:tc>
          <w:tcPr>
            <w:tcW w:w="2142" w:type="dxa"/>
            <w:noWrap/>
          </w:tcPr>
          <w:p w14:paraId="7CC14181" w14:textId="77777777" w:rsidR="007F1D74" w:rsidRPr="00996541" w:rsidRDefault="007F1D74" w:rsidP="007F1D74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no</w:t>
            </w:r>
          </w:p>
        </w:tc>
        <w:tc>
          <w:tcPr>
            <w:tcW w:w="4467" w:type="dxa"/>
            <w:noWrap/>
          </w:tcPr>
          <w:p w14:paraId="63F6F2F8" w14:textId="3A8D6E8A" w:rsidR="007F1D74" w:rsidRPr="007F1D74" w:rsidRDefault="007F1D74" w:rsidP="007F1D74">
            <w:pPr>
              <w:rPr>
                <w:sz w:val="20"/>
                <w:szCs w:val="20"/>
              </w:rPr>
            </w:pPr>
            <w:r w:rsidRPr="007F1D74">
              <w:rPr>
                <w:sz w:val="20"/>
                <w:szCs w:val="20"/>
              </w:rPr>
              <w:t>Yes- by clinical interview and urine drug screen</w:t>
            </w:r>
          </w:p>
        </w:tc>
      </w:tr>
      <w:tr w:rsidR="00996541" w:rsidRPr="00996541" w14:paraId="21D15137" w14:textId="77777777" w:rsidTr="00996541">
        <w:trPr>
          <w:trHeight w:val="247"/>
        </w:trPr>
        <w:tc>
          <w:tcPr>
            <w:tcW w:w="1277" w:type="dxa"/>
            <w:vMerge w:val="restart"/>
          </w:tcPr>
          <w:p w14:paraId="48C568AC" w14:textId="77777777" w:rsidR="00636F84" w:rsidRPr="00996541" w:rsidRDefault="00636F84" w:rsidP="002D08F2">
            <w:pPr>
              <w:rPr>
                <w:rFonts w:eastAsia="Calibri (テーマの本文)" w:cs="Times New Roman"/>
                <w:color w:val="000000"/>
                <w:sz w:val="20"/>
                <w:szCs w:val="20"/>
                <w:lang w:eastAsia="en-GB"/>
              </w:rPr>
            </w:pPr>
            <w:r w:rsidRPr="00996541">
              <w:rPr>
                <w:rFonts w:eastAsia="Calibri (テーマの本文)" w:cs="Times New Roman"/>
                <w:color w:val="000000"/>
                <w:sz w:val="20"/>
                <w:szCs w:val="20"/>
                <w:lang w:eastAsia="en-GB"/>
              </w:rPr>
              <w:t>Dopamine release</w:t>
            </w:r>
          </w:p>
        </w:tc>
        <w:tc>
          <w:tcPr>
            <w:tcW w:w="2268" w:type="dxa"/>
            <w:noWrap/>
          </w:tcPr>
          <w:p w14:paraId="584D5F8E" w14:textId="208A5281" w:rsidR="00636F84" w:rsidRPr="00996541" w:rsidRDefault="00502619" w:rsidP="002D08F2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Busto et al., 2009</w:t>
            </w:r>
          </w:p>
        </w:tc>
        <w:tc>
          <w:tcPr>
            <w:tcW w:w="1417" w:type="dxa"/>
            <w:noWrap/>
          </w:tcPr>
          <w:p w14:paraId="2B57B8F5" w14:textId="2A03C916" w:rsidR="00636F84" w:rsidRPr="00996541" w:rsidRDefault="00502619" w:rsidP="002D08F2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36.8 (13)</w:t>
            </w:r>
          </w:p>
        </w:tc>
        <w:tc>
          <w:tcPr>
            <w:tcW w:w="1417" w:type="dxa"/>
            <w:noWrap/>
          </w:tcPr>
          <w:p w14:paraId="5F5F57D5" w14:textId="7DBCD8C3" w:rsidR="00636F84" w:rsidRPr="00996541" w:rsidRDefault="00502619" w:rsidP="002D08F2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27.5 (4.0)</w:t>
            </w:r>
          </w:p>
        </w:tc>
        <w:tc>
          <w:tcPr>
            <w:tcW w:w="1560" w:type="dxa"/>
            <w:noWrap/>
          </w:tcPr>
          <w:p w14:paraId="67B9757F" w14:textId="21544E36" w:rsidR="00636F84" w:rsidRPr="00996541" w:rsidRDefault="00502619" w:rsidP="002D08F2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4.9 (1.2)</w:t>
            </w:r>
          </w:p>
        </w:tc>
        <w:tc>
          <w:tcPr>
            <w:tcW w:w="2142" w:type="dxa"/>
            <w:noWrap/>
          </w:tcPr>
          <w:p w14:paraId="50DD7149" w14:textId="77777777" w:rsidR="00636F84" w:rsidRPr="00996541" w:rsidRDefault="00636F84" w:rsidP="002D08F2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no</w:t>
            </w:r>
          </w:p>
        </w:tc>
        <w:tc>
          <w:tcPr>
            <w:tcW w:w="4467" w:type="dxa"/>
            <w:noWrap/>
          </w:tcPr>
          <w:p w14:paraId="46C8D648" w14:textId="264A9998" w:rsidR="00636F84" w:rsidRPr="00467993" w:rsidRDefault="00467993" w:rsidP="002D08F2">
            <w:pPr>
              <w:rPr>
                <w:sz w:val="20"/>
                <w:szCs w:val="20"/>
              </w:rPr>
            </w:pPr>
            <w:r w:rsidRPr="00467993">
              <w:rPr>
                <w:rFonts w:cstheme="minorHAnsi"/>
                <w:sz w:val="20"/>
                <w:szCs w:val="20"/>
              </w:rPr>
              <w:t>Yes- by clinical interview and urine drug screen</w:t>
            </w:r>
          </w:p>
        </w:tc>
      </w:tr>
      <w:tr w:rsidR="00996541" w:rsidRPr="00996541" w14:paraId="1A816BDA" w14:textId="77777777" w:rsidTr="00996541">
        <w:trPr>
          <w:trHeight w:val="247"/>
        </w:trPr>
        <w:tc>
          <w:tcPr>
            <w:tcW w:w="1277" w:type="dxa"/>
            <w:vMerge/>
          </w:tcPr>
          <w:p w14:paraId="76256246" w14:textId="77777777" w:rsidR="00636F84" w:rsidRPr="00996541" w:rsidRDefault="00636F84" w:rsidP="002D08F2">
            <w:pPr>
              <w:rPr>
                <w:rFonts w:eastAsia="Calibri (テーマの本文)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noWrap/>
          </w:tcPr>
          <w:p w14:paraId="13381995" w14:textId="7CA0BAFC" w:rsidR="00636F84" w:rsidRPr="00996541" w:rsidRDefault="00502619" w:rsidP="002D08F2">
            <w:pPr>
              <w:rPr>
                <w:sz w:val="20"/>
                <w:szCs w:val="20"/>
              </w:rPr>
            </w:pPr>
            <w:proofErr w:type="spellStart"/>
            <w:r w:rsidRPr="00996541">
              <w:rPr>
                <w:sz w:val="20"/>
                <w:szCs w:val="20"/>
              </w:rPr>
              <w:t>Wiers</w:t>
            </w:r>
            <w:proofErr w:type="spellEnd"/>
            <w:r w:rsidRPr="00996541">
              <w:rPr>
                <w:sz w:val="20"/>
                <w:szCs w:val="20"/>
              </w:rPr>
              <w:t xml:space="preserve"> et al., 2017</w:t>
            </w:r>
          </w:p>
        </w:tc>
        <w:tc>
          <w:tcPr>
            <w:tcW w:w="1417" w:type="dxa"/>
            <w:noWrap/>
          </w:tcPr>
          <w:p w14:paraId="6A3A303C" w14:textId="616D6C19" w:rsidR="00636F84" w:rsidRPr="00996541" w:rsidRDefault="00E2521A" w:rsidP="002D08F2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31.</w:t>
            </w:r>
            <w:r w:rsidR="00537264" w:rsidRPr="00996541">
              <w:rPr>
                <w:sz w:val="20"/>
                <w:szCs w:val="20"/>
              </w:rPr>
              <w:t>5 (8.0)</w:t>
            </w:r>
          </w:p>
        </w:tc>
        <w:tc>
          <w:tcPr>
            <w:tcW w:w="1417" w:type="dxa"/>
            <w:noWrap/>
          </w:tcPr>
          <w:p w14:paraId="55595619" w14:textId="050E2447" w:rsidR="00636F84" w:rsidRPr="00996541" w:rsidRDefault="00537264" w:rsidP="002D08F2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33.9 (9.1)</w:t>
            </w:r>
          </w:p>
        </w:tc>
        <w:tc>
          <w:tcPr>
            <w:tcW w:w="1560" w:type="dxa"/>
            <w:noWrap/>
          </w:tcPr>
          <w:p w14:paraId="5F48D0ED" w14:textId="0FFE4345" w:rsidR="00636F84" w:rsidRPr="00996541" w:rsidRDefault="00537264" w:rsidP="002D08F2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not mentioned</w:t>
            </w:r>
          </w:p>
        </w:tc>
        <w:tc>
          <w:tcPr>
            <w:tcW w:w="2142" w:type="dxa"/>
            <w:noWrap/>
          </w:tcPr>
          <w:p w14:paraId="0783F7C2" w14:textId="5078B33E" w:rsidR="00636F84" w:rsidRPr="00996541" w:rsidRDefault="007577EF" w:rsidP="002D08F2">
            <w:pPr>
              <w:rPr>
                <w:sz w:val="20"/>
                <w:szCs w:val="20"/>
              </w:rPr>
            </w:pPr>
            <w:r w:rsidRPr="00996541">
              <w:rPr>
                <w:rFonts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67" w:type="dxa"/>
            <w:noWrap/>
          </w:tcPr>
          <w:p w14:paraId="472CBDFD" w14:textId="59BA2855" w:rsidR="00636F84" w:rsidRPr="00996541" w:rsidRDefault="000A5FFF" w:rsidP="002D08F2">
            <w:pPr>
              <w:rPr>
                <w:sz w:val="20"/>
                <w:szCs w:val="20"/>
              </w:rPr>
            </w:pPr>
            <w:r w:rsidRPr="00467993">
              <w:rPr>
                <w:rFonts w:cstheme="minorHAnsi"/>
                <w:sz w:val="20"/>
                <w:szCs w:val="20"/>
              </w:rPr>
              <w:t>Yes- by clinical interview and urine drug screen</w:t>
            </w:r>
          </w:p>
        </w:tc>
      </w:tr>
      <w:tr w:rsidR="00996541" w:rsidRPr="00996541" w14:paraId="4435E914" w14:textId="77777777" w:rsidTr="00996541">
        <w:trPr>
          <w:trHeight w:val="247"/>
        </w:trPr>
        <w:tc>
          <w:tcPr>
            <w:tcW w:w="1277" w:type="dxa"/>
            <w:vMerge w:val="restart"/>
          </w:tcPr>
          <w:p w14:paraId="721354F9" w14:textId="77777777" w:rsidR="00B33321" w:rsidRPr="00996541" w:rsidRDefault="00B33321" w:rsidP="002D08F2">
            <w:pPr>
              <w:rPr>
                <w:rFonts w:eastAsia="Calibri (テーマの本文)" w:cs="Times New Roman"/>
                <w:color w:val="000000"/>
                <w:sz w:val="20"/>
                <w:szCs w:val="20"/>
                <w:lang w:eastAsia="en-GB"/>
              </w:rPr>
            </w:pPr>
            <w:r w:rsidRPr="00996541">
              <w:rPr>
                <w:rFonts w:eastAsia="Calibri (テーマの本文)" w:cs="Times New Roman"/>
                <w:color w:val="000000"/>
                <w:sz w:val="20"/>
                <w:szCs w:val="20"/>
                <w:lang w:eastAsia="en-GB"/>
              </w:rPr>
              <w:t>Dopamine receptor</w:t>
            </w:r>
          </w:p>
        </w:tc>
        <w:tc>
          <w:tcPr>
            <w:tcW w:w="2268" w:type="dxa"/>
            <w:noWrap/>
          </w:tcPr>
          <w:p w14:paraId="6AAFB8EF" w14:textId="77777777" w:rsidR="00B33321" w:rsidRPr="00996541" w:rsidRDefault="00B33321" w:rsidP="002D08F2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Yang et al., 2006</w:t>
            </w:r>
          </w:p>
        </w:tc>
        <w:tc>
          <w:tcPr>
            <w:tcW w:w="1417" w:type="dxa"/>
            <w:noWrap/>
          </w:tcPr>
          <w:p w14:paraId="725698FD" w14:textId="77777777" w:rsidR="00B33321" w:rsidRPr="00996541" w:rsidRDefault="00B33321" w:rsidP="002D08F2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33.3 (10.9)</w:t>
            </w:r>
          </w:p>
        </w:tc>
        <w:tc>
          <w:tcPr>
            <w:tcW w:w="1417" w:type="dxa"/>
            <w:noWrap/>
          </w:tcPr>
          <w:p w14:paraId="7F381EE3" w14:textId="77777777" w:rsidR="00B33321" w:rsidRPr="00996541" w:rsidRDefault="00B33321" w:rsidP="002D08F2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33.2 (11.7)</w:t>
            </w:r>
          </w:p>
        </w:tc>
        <w:tc>
          <w:tcPr>
            <w:tcW w:w="1560" w:type="dxa"/>
            <w:noWrap/>
          </w:tcPr>
          <w:p w14:paraId="2705E9C5" w14:textId="77777777" w:rsidR="00B33321" w:rsidRPr="00996541" w:rsidRDefault="00B33321" w:rsidP="002D08F2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5.8 (0.92)</w:t>
            </w:r>
          </w:p>
        </w:tc>
        <w:tc>
          <w:tcPr>
            <w:tcW w:w="2142" w:type="dxa"/>
            <w:noWrap/>
          </w:tcPr>
          <w:p w14:paraId="28E5F56C" w14:textId="77777777" w:rsidR="00B33321" w:rsidRPr="00996541" w:rsidRDefault="00B33321" w:rsidP="002D08F2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yes</w:t>
            </w:r>
          </w:p>
        </w:tc>
        <w:tc>
          <w:tcPr>
            <w:tcW w:w="4467" w:type="dxa"/>
            <w:noWrap/>
          </w:tcPr>
          <w:p w14:paraId="6E441065" w14:textId="4262E133" w:rsidR="00B33321" w:rsidRPr="00E56117" w:rsidRDefault="00E56117" w:rsidP="002D08F2">
            <w:pPr>
              <w:rPr>
                <w:sz w:val="20"/>
                <w:szCs w:val="20"/>
              </w:rPr>
            </w:pPr>
            <w:r w:rsidRPr="00E56117">
              <w:rPr>
                <w:sz w:val="20"/>
                <w:szCs w:val="20"/>
              </w:rPr>
              <w:t>Yes- by clinical interview</w:t>
            </w:r>
          </w:p>
        </w:tc>
      </w:tr>
      <w:tr w:rsidR="00996541" w:rsidRPr="00996541" w14:paraId="0C318720" w14:textId="77777777" w:rsidTr="00996541">
        <w:trPr>
          <w:trHeight w:val="247"/>
        </w:trPr>
        <w:tc>
          <w:tcPr>
            <w:tcW w:w="1277" w:type="dxa"/>
            <w:vMerge/>
          </w:tcPr>
          <w:p w14:paraId="633B7DCE" w14:textId="77777777" w:rsidR="003D0769" w:rsidRPr="00996541" w:rsidRDefault="003D0769" w:rsidP="002D08F2">
            <w:pPr>
              <w:rPr>
                <w:rFonts w:eastAsia="Calibri (テーマの本文)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noWrap/>
          </w:tcPr>
          <w:p w14:paraId="7C5623FF" w14:textId="67FFE32A" w:rsidR="003D0769" w:rsidRPr="00996541" w:rsidRDefault="003D0769" w:rsidP="002D08F2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Takahashi et al., 2008</w:t>
            </w:r>
          </w:p>
        </w:tc>
        <w:tc>
          <w:tcPr>
            <w:tcW w:w="1417" w:type="dxa"/>
            <w:noWrap/>
          </w:tcPr>
          <w:p w14:paraId="0FAFD784" w14:textId="38DDB2ED" w:rsidR="003D0769" w:rsidRPr="00996541" w:rsidRDefault="003D0769" w:rsidP="002D08F2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25.8 (2.6)</w:t>
            </w:r>
          </w:p>
        </w:tc>
        <w:tc>
          <w:tcPr>
            <w:tcW w:w="1417" w:type="dxa"/>
            <w:noWrap/>
          </w:tcPr>
          <w:p w14:paraId="67EB8964" w14:textId="49089F80" w:rsidR="003D0769" w:rsidRPr="00996541" w:rsidRDefault="003D0769" w:rsidP="002D08F2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23.7 (2.7)</w:t>
            </w:r>
          </w:p>
        </w:tc>
        <w:tc>
          <w:tcPr>
            <w:tcW w:w="1560" w:type="dxa"/>
            <w:noWrap/>
          </w:tcPr>
          <w:p w14:paraId="5202A222" w14:textId="0B1AB10B" w:rsidR="003D0769" w:rsidRPr="00996541" w:rsidRDefault="003D0769" w:rsidP="002D08F2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data not given</w:t>
            </w:r>
          </w:p>
        </w:tc>
        <w:tc>
          <w:tcPr>
            <w:tcW w:w="2142" w:type="dxa"/>
            <w:noWrap/>
          </w:tcPr>
          <w:p w14:paraId="4A12E644" w14:textId="0B97C85B" w:rsidR="003D0769" w:rsidRPr="00996541" w:rsidRDefault="003D0769" w:rsidP="002D08F2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no</w:t>
            </w:r>
          </w:p>
        </w:tc>
        <w:tc>
          <w:tcPr>
            <w:tcW w:w="4467" w:type="dxa"/>
            <w:noWrap/>
          </w:tcPr>
          <w:p w14:paraId="149DFE4D" w14:textId="7D4D9C4E" w:rsidR="003D0769" w:rsidRPr="00E56117" w:rsidRDefault="00E56117" w:rsidP="002D08F2">
            <w:pPr>
              <w:rPr>
                <w:sz w:val="20"/>
                <w:szCs w:val="20"/>
              </w:rPr>
            </w:pPr>
            <w:r w:rsidRPr="00E56117">
              <w:rPr>
                <w:sz w:val="20"/>
                <w:szCs w:val="20"/>
              </w:rPr>
              <w:t>Yes- by clinical interview</w:t>
            </w:r>
          </w:p>
        </w:tc>
      </w:tr>
      <w:tr w:rsidR="00A838AA" w:rsidRPr="00996541" w14:paraId="3C9AEF20" w14:textId="77777777" w:rsidTr="00996541">
        <w:trPr>
          <w:trHeight w:val="247"/>
        </w:trPr>
        <w:tc>
          <w:tcPr>
            <w:tcW w:w="1277" w:type="dxa"/>
            <w:vMerge/>
          </w:tcPr>
          <w:p w14:paraId="63197E1C" w14:textId="77777777" w:rsidR="00A838AA" w:rsidRPr="00996541" w:rsidRDefault="00A838AA" w:rsidP="00A838AA">
            <w:pPr>
              <w:rPr>
                <w:rFonts w:eastAsia="Calibri (テーマの本文)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noWrap/>
          </w:tcPr>
          <w:p w14:paraId="6407EDCF" w14:textId="023D57E5" w:rsidR="00A838AA" w:rsidRPr="00996541" w:rsidRDefault="00A838AA" w:rsidP="00A838AA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Yang et al., 2008</w:t>
            </w:r>
          </w:p>
        </w:tc>
        <w:tc>
          <w:tcPr>
            <w:tcW w:w="1417" w:type="dxa"/>
            <w:noWrap/>
          </w:tcPr>
          <w:p w14:paraId="1F3AFEC9" w14:textId="682C0C55" w:rsidR="00A838AA" w:rsidRPr="00996541" w:rsidRDefault="00A838AA" w:rsidP="00A838AA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28.7 (8.8)</w:t>
            </w:r>
          </w:p>
        </w:tc>
        <w:tc>
          <w:tcPr>
            <w:tcW w:w="1417" w:type="dxa"/>
            <w:noWrap/>
          </w:tcPr>
          <w:p w14:paraId="354D1DAB" w14:textId="03F50953" w:rsidR="00A838AA" w:rsidRPr="00996541" w:rsidRDefault="00A838AA" w:rsidP="00A838AA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27.1 (6.2)</w:t>
            </w:r>
          </w:p>
        </w:tc>
        <w:tc>
          <w:tcPr>
            <w:tcW w:w="1560" w:type="dxa"/>
            <w:noWrap/>
          </w:tcPr>
          <w:p w14:paraId="6A77E8E2" w14:textId="6A47E5B9" w:rsidR="00A838AA" w:rsidRPr="00996541" w:rsidRDefault="00A838AA" w:rsidP="00A838AA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5.6 (1.0)</w:t>
            </w:r>
          </w:p>
        </w:tc>
        <w:tc>
          <w:tcPr>
            <w:tcW w:w="2142" w:type="dxa"/>
            <w:noWrap/>
          </w:tcPr>
          <w:p w14:paraId="152E160C" w14:textId="65F88EC8" w:rsidR="00A838AA" w:rsidRPr="00996541" w:rsidRDefault="00A838AA" w:rsidP="00A838AA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4467" w:type="dxa"/>
            <w:noWrap/>
          </w:tcPr>
          <w:p w14:paraId="29DA73D8" w14:textId="3B71C035" w:rsidR="00A838AA" w:rsidRPr="00A838AA" w:rsidRDefault="00A838AA" w:rsidP="00A838AA">
            <w:pPr>
              <w:rPr>
                <w:sz w:val="20"/>
                <w:szCs w:val="20"/>
              </w:rPr>
            </w:pPr>
            <w:r w:rsidRPr="00A838AA">
              <w:rPr>
                <w:rFonts w:cstheme="minorHAnsi"/>
                <w:sz w:val="20"/>
                <w:szCs w:val="20"/>
              </w:rPr>
              <w:t xml:space="preserve">Yes- by clinical interview </w:t>
            </w:r>
          </w:p>
        </w:tc>
      </w:tr>
      <w:tr w:rsidR="00A838AA" w:rsidRPr="00996541" w14:paraId="1D3536EF" w14:textId="77777777" w:rsidTr="00996541">
        <w:trPr>
          <w:trHeight w:val="247"/>
        </w:trPr>
        <w:tc>
          <w:tcPr>
            <w:tcW w:w="1277" w:type="dxa"/>
            <w:vMerge/>
          </w:tcPr>
          <w:p w14:paraId="1ED4674F" w14:textId="77777777" w:rsidR="00A838AA" w:rsidRPr="00996541" w:rsidRDefault="00A838AA" w:rsidP="00A838AA">
            <w:pPr>
              <w:rPr>
                <w:rFonts w:eastAsia="Calibri (テーマの本文)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noWrap/>
          </w:tcPr>
          <w:p w14:paraId="558BFC84" w14:textId="1FDE2B77" w:rsidR="00A838AA" w:rsidRPr="00996541" w:rsidRDefault="00A838AA" w:rsidP="00A838AA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Busto et al., 2009</w:t>
            </w:r>
          </w:p>
        </w:tc>
        <w:tc>
          <w:tcPr>
            <w:tcW w:w="1417" w:type="dxa"/>
            <w:noWrap/>
          </w:tcPr>
          <w:p w14:paraId="76634458" w14:textId="20F0F626" w:rsidR="00A838AA" w:rsidRPr="00996541" w:rsidRDefault="00A838AA" w:rsidP="00A838AA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36.8 (13)</w:t>
            </w:r>
          </w:p>
        </w:tc>
        <w:tc>
          <w:tcPr>
            <w:tcW w:w="1417" w:type="dxa"/>
            <w:noWrap/>
          </w:tcPr>
          <w:p w14:paraId="5941CF7D" w14:textId="79AD2627" w:rsidR="00A838AA" w:rsidRPr="00996541" w:rsidRDefault="00A838AA" w:rsidP="00A838AA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27.5 (4.0)</w:t>
            </w:r>
          </w:p>
        </w:tc>
        <w:tc>
          <w:tcPr>
            <w:tcW w:w="1560" w:type="dxa"/>
            <w:noWrap/>
          </w:tcPr>
          <w:p w14:paraId="4CC1E16D" w14:textId="71EAFFF3" w:rsidR="00A838AA" w:rsidRPr="00996541" w:rsidRDefault="00A838AA" w:rsidP="00A838AA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4.9 (1.2)</w:t>
            </w:r>
          </w:p>
        </w:tc>
        <w:tc>
          <w:tcPr>
            <w:tcW w:w="2142" w:type="dxa"/>
            <w:noWrap/>
          </w:tcPr>
          <w:p w14:paraId="44F1E578" w14:textId="0188BC77" w:rsidR="00A838AA" w:rsidRPr="00996541" w:rsidRDefault="00A838AA" w:rsidP="00A838AA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no</w:t>
            </w:r>
          </w:p>
        </w:tc>
        <w:tc>
          <w:tcPr>
            <w:tcW w:w="4467" w:type="dxa"/>
            <w:noWrap/>
          </w:tcPr>
          <w:p w14:paraId="1B5168FB" w14:textId="6E34B05F" w:rsidR="00A838AA" w:rsidRPr="00A838AA" w:rsidRDefault="00A838AA" w:rsidP="00A838AA">
            <w:pPr>
              <w:rPr>
                <w:sz w:val="20"/>
                <w:szCs w:val="20"/>
              </w:rPr>
            </w:pPr>
            <w:r w:rsidRPr="00A838AA">
              <w:rPr>
                <w:sz w:val="20"/>
                <w:szCs w:val="20"/>
              </w:rPr>
              <w:t>Yes- by clinical interview and urine drug screen</w:t>
            </w:r>
          </w:p>
        </w:tc>
      </w:tr>
      <w:tr w:rsidR="00A838AA" w:rsidRPr="00996541" w14:paraId="3D916756" w14:textId="77777777" w:rsidTr="00996541">
        <w:trPr>
          <w:trHeight w:val="247"/>
        </w:trPr>
        <w:tc>
          <w:tcPr>
            <w:tcW w:w="1277" w:type="dxa"/>
            <w:vMerge/>
          </w:tcPr>
          <w:p w14:paraId="1D8928D2" w14:textId="77777777" w:rsidR="00A838AA" w:rsidRPr="00996541" w:rsidRDefault="00A838AA" w:rsidP="00A838AA">
            <w:pPr>
              <w:rPr>
                <w:rFonts w:eastAsia="Calibri (テーマの本文)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noWrap/>
          </w:tcPr>
          <w:p w14:paraId="31EFCA65" w14:textId="27251F2F" w:rsidR="00A838AA" w:rsidRPr="00996541" w:rsidRDefault="00A838AA" w:rsidP="00A838AA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Brown et al., 2012</w:t>
            </w:r>
          </w:p>
        </w:tc>
        <w:tc>
          <w:tcPr>
            <w:tcW w:w="1417" w:type="dxa"/>
            <w:noWrap/>
          </w:tcPr>
          <w:p w14:paraId="573450D1" w14:textId="27C62AA7" w:rsidR="00A838AA" w:rsidRPr="00996541" w:rsidRDefault="00A838AA" w:rsidP="00A838AA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36.5 (8.2)</w:t>
            </w:r>
          </w:p>
        </w:tc>
        <w:tc>
          <w:tcPr>
            <w:tcW w:w="1417" w:type="dxa"/>
            <w:noWrap/>
          </w:tcPr>
          <w:p w14:paraId="0D0D50C0" w14:textId="6F46A5C0" w:rsidR="00A838AA" w:rsidRPr="00996541" w:rsidRDefault="00A838AA" w:rsidP="00A838AA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34.3 (9.3)</w:t>
            </w:r>
          </w:p>
        </w:tc>
        <w:tc>
          <w:tcPr>
            <w:tcW w:w="1560" w:type="dxa"/>
            <w:noWrap/>
          </w:tcPr>
          <w:p w14:paraId="52DF7BAA" w14:textId="494435AB" w:rsidR="00A838AA" w:rsidRPr="00996541" w:rsidRDefault="00A838AA" w:rsidP="00A838AA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3.3 (1.5)</w:t>
            </w:r>
          </w:p>
        </w:tc>
        <w:tc>
          <w:tcPr>
            <w:tcW w:w="2142" w:type="dxa"/>
            <w:noWrap/>
          </w:tcPr>
          <w:p w14:paraId="6297FF26" w14:textId="1D45C4B8" w:rsidR="00A838AA" w:rsidRPr="00996541" w:rsidRDefault="00A838AA" w:rsidP="00A838AA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no</w:t>
            </w:r>
          </w:p>
        </w:tc>
        <w:tc>
          <w:tcPr>
            <w:tcW w:w="4467" w:type="dxa"/>
            <w:noWrap/>
          </w:tcPr>
          <w:p w14:paraId="15998509" w14:textId="3B0CC832" w:rsidR="00A838AA" w:rsidRPr="00A838AA" w:rsidRDefault="00A838AA" w:rsidP="00A838AA">
            <w:pPr>
              <w:rPr>
                <w:sz w:val="20"/>
                <w:szCs w:val="20"/>
              </w:rPr>
            </w:pPr>
            <w:r w:rsidRPr="00A838AA">
              <w:rPr>
                <w:rFonts w:cstheme="minorHAnsi"/>
                <w:sz w:val="20"/>
                <w:szCs w:val="20"/>
              </w:rPr>
              <w:t xml:space="preserve">Yes- by clinical interview </w:t>
            </w:r>
          </w:p>
        </w:tc>
      </w:tr>
      <w:tr w:rsidR="00A838AA" w:rsidRPr="00996541" w14:paraId="5FBE9728" w14:textId="77777777" w:rsidTr="00996541">
        <w:trPr>
          <w:trHeight w:val="247"/>
        </w:trPr>
        <w:tc>
          <w:tcPr>
            <w:tcW w:w="1277" w:type="dxa"/>
            <w:vMerge/>
          </w:tcPr>
          <w:p w14:paraId="0E362982" w14:textId="77777777" w:rsidR="00A838AA" w:rsidRPr="00996541" w:rsidRDefault="00A838AA" w:rsidP="00A838AA">
            <w:pPr>
              <w:rPr>
                <w:rFonts w:eastAsia="Calibri (テーマの本文)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noWrap/>
          </w:tcPr>
          <w:p w14:paraId="4EE31CD8" w14:textId="27F3EF42" w:rsidR="00A838AA" w:rsidRPr="00996541" w:rsidRDefault="00A838AA" w:rsidP="00A838AA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Albrecht et al., 2013</w:t>
            </w:r>
          </w:p>
        </w:tc>
        <w:tc>
          <w:tcPr>
            <w:tcW w:w="1417" w:type="dxa"/>
            <w:noWrap/>
          </w:tcPr>
          <w:p w14:paraId="79D66248" w14:textId="18C15BBF" w:rsidR="00A838AA" w:rsidRPr="00996541" w:rsidRDefault="00A838AA" w:rsidP="00A838AA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37.9 (8.7)</w:t>
            </w:r>
          </w:p>
        </w:tc>
        <w:tc>
          <w:tcPr>
            <w:tcW w:w="1417" w:type="dxa"/>
            <w:noWrap/>
          </w:tcPr>
          <w:p w14:paraId="30855FDD" w14:textId="34B49AE9" w:rsidR="00A838AA" w:rsidRPr="00996541" w:rsidRDefault="00A838AA" w:rsidP="00A838AA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30.4 (7.3)</w:t>
            </w:r>
          </w:p>
        </w:tc>
        <w:tc>
          <w:tcPr>
            <w:tcW w:w="1560" w:type="dxa"/>
            <w:noWrap/>
          </w:tcPr>
          <w:p w14:paraId="07BB76EF" w14:textId="2CB50B63" w:rsidR="00A838AA" w:rsidRPr="00996541" w:rsidRDefault="00A838AA" w:rsidP="00A838AA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4.28 (1.4)</w:t>
            </w:r>
          </w:p>
        </w:tc>
        <w:tc>
          <w:tcPr>
            <w:tcW w:w="2142" w:type="dxa"/>
            <w:noWrap/>
          </w:tcPr>
          <w:p w14:paraId="3DCE538A" w14:textId="0916FF66" w:rsidR="00A838AA" w:rsidRPr="00996541" w:rsidRDefault="00A838AA" w:rsidP="00A838AA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no</w:t>
            </w:r>
          </w:p>
        </w:tc>
        <w:tc>
          <w:tcPr>
            <w:tcW w:w="4467" w:type="dxa"/>
            <w:noWrap/>
          </w:tcPr>
          <w:p w14:paraId="37B617DF" w14:textId="79E48709" w:rsidR="00A838AA" w:rsidRPr="00A838AA" w:rsidRDefault="00A838AA" w:rsidP="00A838AA">
            <w:pPr>
              <w:rPr>
                <w:sz w:val="20"/>
                <w:szCs w:val="20"/>
              </w:rPr>
            </w:pPr>
            <w:r w:rsidRPr="00A838AA">
              <w:rPr>
                <w:sz w:val="20"/>
                <w:szCs w:val="20"/>
              </w:rPr>
              <w:t>Yes- by clinical interview and urine drug screen</w:t>
            </w:r>
          </w:p>
        </w:tc>
      </w:tr>
      <w:tr w:rsidR="00A838AA" w:rsidRPr="00996541" w14:paraId="29612AFA" w14:textId="77777777" w:rsidTr="00996541">
        <w:trPr>
          <w:trHeight w:val="247"/>
        </w:trPr>
        <w:tc>
          <w:tcPr>
            <w:tcW w:w="1277" w:type="dxa"/>
            <w:vMerge/>
          </w:tcPr>
          <w:p w14:paraId="2DB9CEDF" w14:textId="77777777" w:rsidR="00A838AA" w:rsidRPr="00996541" w:rsidRDefault="00A838AA" w:rsidP="00A838AA">
            <w:pPr>
              <w:rPr>
                <w:rFonts w:eastAsia="Calibri (テーマの本文)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noWrap/>
          </w:tcPr>
          <w:p w14:paraId="4C4205B8" w14:textId="52B371B8" w:rsidR="00A838AA" w:rsidRPr="00996541" w:rsidRDefault="00A838AA" w:rsidP="00A838AA">
            <w:pPr>
              <w:rPr>
                <w:sz w:val="20"/>
                <w:szCs w:val="20"/>
              </w:rPr>
            </w:pPr>
            <w:proofErr w:type="spellStart"/>
            <w:r w:rsidRPr="00996541">
              <w:rPr>
                <w:sz w:val="20"/>
                <w:szCs w:val="20"/>
              </w:rPr>
              <w:t>Okita</w:t>
            </w:r>
            <w:proofErr w:type="spellEnd"/>
            <w:r w:rsidRPr="00996541">
              <w:rPr>
                <w:sz w:val="20"/>
                <w:szCs w:val="20"/>
              </w:rPr>
              <w:t xml:space="preserve"> et al., 2016</w:t>
            </w:r>
          </w:p>
        </w:tc>
        <w:tc>
          <w:tcPr>
            <w:tcW w:w="1417" w:type="dxa"/>
            <w:noWrap/>
          </w:tcPr>
          <w:p w14:paraId="1BE25357" w14:textId="328510DC" w:rsidR="00A838AA" w:rsidRPr="00996541" w:rsidRDefault="00A838AA" w:rsidP="00A838AA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38.6 (8.9)</w:t>
            </w:r>
          </w:p>
        </w:tc>
        <w:tc>
          <w:tcPr>
            <w:tcW w:w="1417" w:type="dxa"/>
            <w:noWrap/>
          </w:tcPr>
          <w:p w14:paraId="54A3EEDF" w14:textId="1A8C9C26" w:rsidR="00A838AA" w:rsidRPr="00996541" w:rsidRDefault="00A838AA" w:rsidP="00A838AA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34.0 (9.1)</w:t>
            </w:r>
          </w:p>
        </w:tc>
        <w:tc>
          <w:tcPr>
            <w:tcW w:w="1560" w:type="dxa"/>
            <w:noWrap/>
          </w:tcPr>
          <w:p w14:paraId="300FB8AE" w14:textId="3B6A39E2" w:rsidR="00A838AA" w:rsidRPr="00996541" w:rsidRDefault="00A838AA" w:rsidP="00A838AA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3.9 (2.1)</w:t>
            </w:r>
          </w:p>
        </w:tc>
        <w:tc>
          <w:tcPr>
            <w:tcW w:w="2142" w:type="dxa"/>
            <w:noWrap/>
          </w:tcPr>
          <w:p w14:paraId="662CB29E" w14:textId="03C68B9D" w:rsidR="00A838AA" w:rsidRPr="00996541" w:rsidRDefault="00A838AA" w:rsidP="00A838AA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yes</w:t>
            </w:r>
          </w:p>
        </w:tc>
        <w:tc>
          <w:tcPr>
            <w:tcW w:w="4467" w:type="dxa"/>
            <w:noWrap/>
          </w:tcPr>
          <w:p w14:paraId="6A7F1BFA" w14:textId="327F6BEB" w:rsidR="00A838AA" w:rsidRPr="00A838AA" w:rsidRDefault="00A838AA" w:rsidP="00A838AA">
            <w:pPr>
              <w:rPr>
                <w:sz w:val="20"/>
                <w:szCs w:val="20"/>
              </w:rPr>
            </w:pPr>
            <w:r w:rsidRPr="00A838AA">
              <w:rPr>
                <w:sz w:val="20"/>
                <w:szCs w:val="20"/>
              </w:rPr>
              <w:t>Yes- by clinical interview and urine drug screen</w:t>
            </w:r>
          </w:p>
        </w:tc>
      </w:tr>
      <w:tr w:rsidR="00996541" w:rsidRPr="00996541" w14:paraId="3F06D842" w14:textId="77777777" w:rsidTr="00996541">
        <w:trPr>
          <w:trHeight w:val="247"/>
        </w:trPr>
        <w:tc>
          <w:tcPr>
            <w:tcW w:w="1277" w:type="dxa"/>
            <w:vMerge/>
            <w:noWrap/>
          </w:tcPr>
          <w:p w14:paraId="0FBA748B" w14:textId="77777777" w:rsidR="003D0769" w:rsidRPr="00996541" w:rsidRDefault="003D0769" w:rsidP="002D08F2">
            <w:pPr>
              <w:rPr>
                <w:rFonts w:eastAsia="Calibri (テーマの本文)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noWrap/>
          </w:tcPr>
          <w:p w14:paraId="7F15A30D" w14:textId="704E1357" w:rsidR="003D0769" w:rsidRPr="00996541" w:rsidRDefault="003D0769" w:rsidP="002D08F2">
            <w:pPr>
              <w:rPr>
                <w:sz w:val="20"/>
                <w:szCs w:val="20"/>
              </w:rPr>
            </w:pPr>
            <w:proofErr w:type="spellStart"/>
            <w:r w:rsidRPr="00996541">
              <w:rPr>
                <w:sz w:val="20"/>
                <w:szCs w:val="20"/>
              </w:rPr>
              <w:t>Wiers</w:t>
            </w:r>
            <w:proofErr w:type="spellEnd"/>
            <w:r w:rsidRPr="00996541">
              <w:rPr>
                <w:sz w:val="20"/>
                <w:szCs w:val="20"/>
              </w:rPr>
              <w:t xml:space="preserve"> et al., 2017</w:t>
            </w:r>
          </w:p>
        </w:tc>
        <w:tc>
          <w:tcPr>
            <w:tcW w:w="1417" w:type="dxa"/>
            <w:noWrap/>
          </w:tcPr>
          <w:p w14:paraId="7C1D3084" w14:textId="4DBE58CB" w:rsidR="003D0769" w:rsidRPr="00996541" w:rsidRDefault="003D0769" w:rsidP="002D08F2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31.5 (8.0)</w:t>
            </w:r>
          </w:p>
        </w:tc>
        <w:tc>
          <w:tcPr>
            <w:tcW w:w="1417" w:type="dxa"/>
            <w:noWrap/>
          </w:tcPr>
          <w:p w14:paraId="06DB2F78" w14:textId="1F7EB56D" w:rsidR="003D0769" w:rsidRPr="00996541" w:rsidRDefault="003D0769" w:rsidP="002D08F2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33.9 (9.1)</w:t>
            </w:r>
          </w:p>
        </w:tc>
        <w:tc>
          <w:tcPr>
            <w:tcW w:w="1560" w:type="dxa"/>
            <w:noWrap/>
          </w:tcPr>
          <w:p w14:paraId="21B8B748" w14:textId="1639FF21" w:rsidR="003D0769" w:rsidRPr="00996541" w:rsidRDefault="003D0769" w:rsidP="002D08F2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not mentioned</w:t>
            </w:r>
          </w:p>
        </w:tc>
        <w:tc>
          <w:tcPr>
            <w:tcW w:w="2142" w:type="dxa"/>
            <w:noWrap/>
          </w:tcPr>
          <w:p w14:paraId="465C10D5" w14:textId="13C39B10" w:rsidR="003D0769" w:rsidRPr="00996541" w:rsidRDefault="003D0769" w:rsidP="002D08F2">
            <w:pPr>
              <w:rPr>
                <w:sz w:val="20"/>
                <w:szCs w:val="20"/>
              </w:rPr>
            </w:pPr>
            <w:r w:rsidRPr="00996541">
              <w:rPr>
                <w:rFonts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67" w:type="dxa"/>
            <w:noWrap/>
          </w:tcPr>
          <w:p w14:paraId="484FF8C1" w14:textId="79BCD246" w:rsidR="003D0769" w:rsidRPr="00996541" w:rsidRDefault="000A5FFF" w:rsidP="002D08F2">
            <w:pPr>
              <w:rPr>
                <w:sz w:val="20"/>
                <w:szCs w:val="20"/>
              </w:rPr>
            </w:pPr>
            <w:r w:rsidRPr="00467993">
              <w:rPr>
                <w:rFonts w:cstheme="minorHAnsi"/>
                <w:sz w:val="20"/>
                <w:szCs w:val="20"/>
              </w:rPr>
              <w:t>Yes- by clinical interview and urine drug screen</w:t>
            </w:r>
          </w:p>
        </w:tc>
      </w:tr>
      <w:tr w:rsidR="006065AA" w:rsidRPr="00996541" w14:paraId="0A9A949D" w14:textId="77777777" w:rsidTr="00996541">
        <w:trPr>
          <w:trHeight w:val="275"/>
        </w:trPr>
        <w:tc>
          <w:tcPr>
            <w:tcW w:w="1277" w:type="dxa"/>
            <w:vMerge w:val="restart"/>
            <w:noWrap/>
          </w:tcPr>
          <w:p w14:paraId="5A06322F" w14:textId="77777777" w:rsidR="006065AA" w:rsidRPr="00996541" w:rsidRDefault="006065AA" w:rsidP="006065AA">
            <w:pPr>
              <w:rPr>
                <w:rFonts w:eastAsia="Calibri (テーマの本文)" w:cs="Calibri"/>
                <w:color w:val="000000"/>
                <w:sz w:val="20"/>
                <w:szCs w:val="20"/>
                <w:lang w:eastAsia="en-GB"/>
              </w:rPr>
            </w:pPr>
            <w:r w:rsidRPr="00996541">
              <w:rPr>
                <w:rFonts w:eastAsia="Calibri (テーマの本文)" w:cs="Times New Roman"/>
                <w:color w:val="000000"/>
                <w:sz w:val="20"/>
                <w:szCs w:val="20"/>
                <w:lang w:eastAsia="en-GB"/>
              </w:rPr>
              <w:t>D1 receptor</w:t>
            </w:r>
          </w:p>
        </w:tc>
        <w:tc>
          <w:tcPr>
            <w:tcW w:w="2268" w:type="dxa"/>
            <w:noWrap/>
          </w:tcPr>
          <w:p w14:paraId="3AC02551" w14:textId="31E14B1E" w:rsidR="006065AA" w:rsidRPr="00996541" w:rsidRDefault="006065AA" w:rsidP="006065AA">
            <w:pPr>
              <w:rPr>
                <w:sz w:val="20"/>
                <w:szCs w:val="20"/>
              </w:rPr>
            </w:pPr>
            <w:proofErr w:type="spellStart"/>
            <w:r w:rsidRPr="00996541">
              <w:rPr>
                <w:sz w:val="20"/>
                <w:szCs w:val="20"/>
              </w:rPr>
              <w:t>Dagher</w:t>
            </w:r>
            <w:proofErr w:type="spellEnd"/>
            <w:r w:rsidRPr="00996541">
              <w:rPr>
                <w:sz w:val="20"/>
                <w:szCs w:val="20"/>
              </w:rPr>
              <w:t xml:space="preserve"> et al., 2001</w:t>
            </w:r>
          </w:p>
        </w:tc>
        <w:tc>
          <w:tcPr>
            <w:tcW w:w="1417" w:type="dxa"/>
            <w:noWrap/>
            <w:vAlign w:val="bottom"/>
          </w:tcPr>
          <w:p w14:paraId="78647202" w14:textId="2B0B7EDD" w:rsidR="006065AA" w:rsidRPr="00996541" w:rsidRDefault="006065AA" w:rsidP="006065AA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30.6 (10.5)</w:t>
            </w:r>
          </w:p>
        </w:tc>
        <w:tc>
          <w:tcPr>
            <w:tcW w:w="1417" w:type="dxa"/>
            <w:noWrap/>
            <w:vAlign w:val="bottom"/>
          </w:tcPr>
          <w:p w14:paraId="4076B1E9" w14:textId="730EAA44" w:rsidR="006065AA" w:rsidRPr="00996541" w:rsidRDefault="006065AA" w:rsidP="006065AA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26 (7.4)</w:t>
            </w:r>
          </w:p>
        </w:tc>
        <w:tc>
          <w:tcPr>
            <w:tcW w:w="1560" w:type="dxa"/>
            <w:noWrap/>
            <w:vAlign w:val="bottom"/>
          </w:tcPr>
          <w:p w14:paraId="249402CD" w14:textId="14A6E592" w:rsidR="006065AA" w:rsidRPr="00996541" w:rsidRDefault="006065AA" w:rsidP="006065AA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not mentioned</w:t>
            </w:r>
          </w:p>
        </w:tc>
        <w:tc>
          <w:tcPr>
            <w:tcW w:w="2142" w:type="dxa"/>
            <w:noWrap/>
            <w:vAlign w:val="bottom"/>
          </w:tcPr>
          <w:p w14:paraId="5D3C2D11" w14:textId="61C1D70C" w:rsidR="006065AA" w:rsidRPr="00996541" w:rsidRDefault="006065AA" w:rsidP="006065AA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4467" w:type="dxa"/>
            <w:noWrap/>
            <w:vAlign w:val="bottom"/>
          </w:tcPr>
          <w:p w14:paraId="6D810B47" w14:textId="14F23005" w:rsidR="006065AA" w:rsidRPr="006065AA" w:rsidRDefault="006065AA" w:rsidP="006065AA">
            <w:pPr>
              <w:rPr>
                <w:sz w:val="20"/>
                <w:szCs w:val="20"/>
              </w:rPr>
            </w:pPr>
            <w:r w:rsidRPr="006065AA">
              <w:rPr>
                <w:sz w:val="20"/>
                <w:szCs w:val="20"/>
              </w:rPr>
              <w:t xml:space="preserve">Yes- by clinical interview </w:t>
            </w:r>
          </w:p>
        </w:tc>
      </w:tr>
      <w:tr w:rsidR="006065AA" w:rsidRPr="00996541" w14:paraId="68D919E4" w14:textId="77777777" w:rsidTr="00996541">
        <w:trPr>
          <w:trHeight w:val="247"/>
        </w:trPr>
        <w:tc>
          <w:tcPr>
            <w:tcW w:w="1277" w:type="dxa"/>
            <w:vMerge/>
            <w:noWrap/>
          </w:tcPr>
          <w:p w14:paraId="6743FB36" w14:textId="77777777" w:rsidR="006065AA" w:rsidRPr="00996541" w:rsidRDefault="006065AA" w:rsidP="006065AA">
            <w:pPr>
              <w:rPr>
                <w:rFonts w:eastAsia="Calibri (テーマの本文)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noWrap/>
          </w:tcPr>
          <w:p w14:paraId="36093EF4" w14:textId="2967AD16" w:rsidR="006065AA" w:rsidRPr="00996541" w:rsidRDefault="006065AA" w:rsidP="006065AA">
            <w:pPr>
              <w:rPr>
                <w:sz w:val="20"/>
                <w:szCs w:val="20"/>
              </w:rPr>
            </w:pPr>
            <w:proofErr w:type="spellStart"/>
            <w:r w:rsidRPr="00996541">
              <w:rPr>
                <w:sz w:val="20"/>
                <w:szCs w:val="20"/>
              </w:rPr>
              <w:t>Yasuno</w:t>
            </w:r>
            <w:proofErr w:type="spellEnd"/>
            <w:r w:rsidRPr="00996541">
              <w:rPr>
                <w:sz w:val="20"/>
                <w:szCs w:val="20"/>
              </w:rPr>
              <w:t xml:space="preserve"> et al., 2007</w:t>
            </w:r>
          </w:p>
        </w:tc>
        <w:tc>
          <w:tcPr>
            <w:tcW w:w="1417" w:type="dxa"/>
            <w:noWrap/>
            <w:vAlign w:val="bottom"/>
          </w:tcPr>
          <w:p w14:paraId="1BC0E58B" w14:textId="4C16AB3D" w:rsidR="006065AA" w:rsidRPr="006065AA" w:rsidRDefault="006065AA" w:rsidP="006065AA">
            <w:pPr>
              <w:rPr>
                <w:sz w:val="20"/>
                <w:szCs w:val="20"/>
              </w:rPr>
            </w:pPr>
            <w:r w:rsidRPr="006065AA">
              <w:rPr>
                <w:rFonts w:hint="eastAsia"/>
                <w:sz w:val="20"/>
                <w:szCs w:val="20"/>
              </w:rPr>
              <w:t>28.5 (4.3)</w:t>
            </w:r>
          </w:p>
        </w:tc>
        <w:tc>
          <w:tcPr>
            <w:tcW w:w="1417" w:type="dxa"/>
            <w:noWrap/>
            <w:vAlign w:val="bottom"/>
          </w:tcPr>
          <w:p w14:paraId="5232C33C" w14:textId="5C4F4BEC" w:rsidR="006065AA" w:rsidRPr="00996541" w:rsidRDefault="006065AA" w:rsidP="006065AA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25.3 (4.3)</w:t>
            </w:r>
          </w:p>
        </w:tc>
        <w:tc>
          <w:tcPr>
            <w:tcW w:w="1560" w:type="dxa"/>
            <w:noWrap/>
            <w:vAlign w:val="bottom"/>
          </w:tcPr>
          <w:p w14:paraId="0078C86A" w14:textId="41EC92A6" w:rsidR="006065AA" w:rsidRPr="00996541" w:rsidRDefault="006065AA" w:rsidP="006065AA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>5.9 (2.0)</w:t>
            </w:r>
          </w:p>
        </w:tc>
        <w:tc>
          <w:tcPr>
            <w:tcW w:w="2142" w:type="dxa"/>
            <w:noWrap/>
            <w:vAlign w:val="bottom"/>
          </w:tcPr>
          <w:p w14:paraId="34AD4866" w14:textId="39B37E13" w:rsidR="006065AA" w:rsidRPr="00996541" w:rsidRDefault="006065AA" w:rsidP="006065AA">
            <w:pPr>
              <w:rPr>
                <w:sz w:val="20"/>
                <w:szCs w:val="20"/>
              </w:rPr>
            </w:pPr>
            <w:r w:rsidRPr="00996541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4467" w:type="dxa"/>
            <w:noWrap/>
            <w:vAlign w:val="bottom"/>
          </w:tcPr>
          <w:p w14:paraId="23DCCE0A" w14:textId="7C4E754E" w:rsidR="006065AA" w:rsidRPr="006065AA" w:rsidRDefault="006065AA" w:rsidP="006065AA">
            <w:pPr>
              <w:rPr>
                <w:sz w:val="20"/>
                <w:szCs w:val="20"/>
              </w:rPr>
            </w:pPr>
            <w:r w:rsidRPr="006065AA">
              <w:rPr>
                <w:sz w:val="20"/>
                <w:szCs w:val="20"/>
              </w:rPr>
              <w:t xml:space="preserve">Yes- by clinical interview </w:t>
            </w:r>
          </w:p>
        </w:tc>
      </w:tr>
    </w:tbl>
    <w:p w14:paraId="6BC32BDF" w14:textId="518453E7" w:rsidR="005B4F5C" w:rsidRPr="00272DA5" w:rsidRDefault="005B4F5C" w:rsidP="00272DA5">
      <w:pPr>
        <w:tabs>
          <w:tab w:val="left" w:pos="5580"/>
        </w:tabs>
        <w:rPr>
          <w:sz w:val="16"/>
          <w:szCs w:val="16"/>
        </w:rPr>
      </w:pPr>
    </w:p>
    <w:sectPr w:rsidR="005B4F5C" w:rsidRPr="00272DA5" w:rsidSect="00E82AEA">
      <w:pgSz w:w="16834" w:h="11894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D5F258" w14:textId="77777777" w:rsidR="006D1B73" w:rsidRDefault="006D1B73" w:rsidP="00C300B9">
      <w:pPr>
        <w:spacing w:after="0" w:line="240" w:lineRule="auto"/>
      </w:pPr>
      <w:r>
        <w:separator/>
      </w:r>
    </w:p>
  </w:endnote>
  <w:endnote w:type="continuationSeparator" w:id="0">
    <w:p w14:paraId="70DEBD6D" w14:textId="77777777" w:rsidR="006D1B73" w:rsidRDefault="006D1B73" w:rsidP="00C300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0000400000000000000"/>
    <w:charset w:val="00"/>
    <w:family w:val="auto"/>
    <w:pitch w:val="variable"/>
    <w:sig w:usb0="E00002FF" w:usb1="5000205A" w:usb2="00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libri (テーマの本文)">
    <w:altName w:val="Calibri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8B8F04" w14:textId="77777777" w:rsidR="006D1B73" w:rsidRDefault="006D1B73" w:rsidP="00C300B9">
      <w:pPr>
        <w:spacing w:after="0" w:line="240" w:lineRule="auto"/>
      </w:pPr>
      <w:r>
        <w:separator/>
      </w:r>
    </w:p>
  </w:footnote>
  <w:footnote w:type="continuationSeparator" w:id="0">
    <w:p w14:paraId="31004CB1" w14:textId="77777777" w:rsidR="006D1B73" w:rsidRDefault="006D1B73" w:rsidP="00C300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5E96EA9"/>
    <w:multiLevelType w:val="hybridMultilevel"/>
    <w:tmpl w:val="0F9890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135653"/>
    <w:multiLevelType w:val="hybridMultilevel"/>
    <w:tmpl w:val="EE028B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E92C40"/>
    <w:multiLevelType w:val="hybridMultilevel"/>
    <w:tmpl w:val="A2DC85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B87FE2"/>
    <w:multiLevelType w:val="hybridMultilevel"/>
    <w:tmpl w:val="E8DA79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036A83"/>
    <w:multiLevelType w:val="multilevel"/>
    <w:tmpl w:val="FA5C58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2F736F5"/>
    <w:multiLevelType w:val="hybridMultilevel"/>
    <w:tmpl w:val="69B0FF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49E1841"/>
    <w:multiLevelType w:val="hybridMultilevel"/>
    <w:tmpl w:val="7466E5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60861B3"/>
    <w:multiLevelType w:val="hybridMultilevel"/>
    <w:tmpl w:val="CE7ACF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9452536"/>
    <w:multiLevelType w:val="multilevel"/>
    <w:tmpl w:val="7C4CD9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B071F39"/>
    <w:multiLevelType w:val="hybridMultilevel"/>
    <w:tmpl w:val="20C69B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1630750"/>
    <w:multiLevelType w:val="hybridMultilevel"/>
    <w:tmpl w:val="12F6D3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3224F00"/>
    <w:multiLevelType w:val="hybridMultilevel"/>
    <w:tmpl w:val="DFA8EE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3260291"/>
    <w:multiLevelType w:val="hybridMultilevel"/>
    <w:tmpl w:val="F66E9D50"/>
    <w:lvl w:ilvl="0" w:tplc="5636CF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9"/>
  </w:num>
  <w:num w:numId="3">
    <w:abstractNumId w:val="12"/>
  </w:num>
  <w:num w:numId="4">
    <w:abstractNumId w:val="11"/>
  </w:num>
  <w:num w:numId="5">
    <w:abstractNumId w:val="6"/>
  </w:num>
  <w:num w:numId="6">
    <w:abstractNumId w:val="8"/>
  </w:num>
  <w:num w:numId="7">
    <w:abstractNumId w:val="0"/>
  </w:num>
  <w:num w:numId="8">
    <w:abstractNumId w:val="2"/>
  </w:num>
  <w:num w:numId="9">
    <w:abstractNumId w:val="3"/>
  </w:num>
  <w:num w:numId="10">
    <w:abstractNumId w:val="13"/>
  </w:num>
  <w:num w:numId="11">
    <w:abstractNumId w:val="1"/>
  </w:num>
  <w:num w:numId="12">
    <w:abstractNumId w:val="7"/>
  </w:num>
  <w:num w:numId="13">
    <w:abstractNumId w:val="10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6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M1NDK3NDe1sDQ2MTRT0lEKTi0uzszPAykwNKoFAKmL0A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onomic Neurosci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f52fsa9e50wgez0rm5ppd4ttz9r0d0a5av&quot;&gt;smoking-manuscript&lt;record-ids&gt;&lt;item&gt;1&lt;/item&gt;&lt;item&gt;2&lt;/item&gt;&lt;item&gt;5&lt;/item&gt;&lt;item&gt;6&lt;/item&gt;&lt;item&gt;14&lt;/item&gt;&lt;item&gt;15&lt;/item&gt;&lt;item&gt;16&lt;/item&gt;&lt;item&gt;17&lt;/item&gt;&lt;item&gt;18&lt;/item&gt;&lt;item&gt;19&lt;/item&gt;&lt;item&gt;20&lt;/item&gt;&lt;item&gt;21&lt;/item&gt;&lt;item&gt;22&lt;/item&gt;&lt;item&gt;71&lt;/item&gt;&lt;item&gt;72&lt;/item&gt;&lt;item&gt;73&lt;/item&gt;&lt;item&gt;74&lt;/item&gt;&lt;item&gt;75&lt;/item&gt;&lt;item&gt;76&lt;/item&gt;&lt;item&gt;78&lt;/item&gt;&lt;item&gt;79&lt;/item&gt;&lt;item&gt;80&lt;/item&gt;&lt;item&gt;81&lt;/item&gt;&lt;item&gt;82&lt;/item&gt;&lt;item&gt;84&lt;/item&gt;&lt;item&gt;86&lt;/item&gt;&lt;/record-ids&gt;&lt;/item&gt;&lt;item db-id=&quot;tazae9peeav9tmewttmp5991pr5tvdzw5ffz&quot;&gt;carfentanil-study&lt;record-ids&gt;&lt;item&gt;57&lt;/item&gt;&lt;item&gt;77&lt;/item&gt;&lt;/record-ids&gt;&lt;/item&gt;&lt;item db-id=&quot;xp5szz2a5sxpf8evxsk5d9vrxfpppax2tfss&quot;&gt;search results_smoking_21_04_2017&lt;record-ids&gt;&lt;item&gt;2817&lt;/item&gt;&lt;item&gt;2897&lt;/item&gt;&lt;item&gt;2938&lt;/item&gt;&lt;item&gt;3016&lt;/item&gt;&lt;item&gt;3037&lt;/item&gt;&lt;item&gt;3040&lt;/item&gt;&lt;item&gt;3048&lt;/item&gt;&lt;item&gt;3051&lt;/item&gt;&lt;item&gt;3056&lt;/item&gt;&lt;item&gt;3073&lt;/item&gt;&lt;item&gt;3086&lt;/item&gt;&lt;item&gt;3117&lt;/item&gt;&lt;item&gt;3172&lt;/item&gt;&lt;item&gt;3196&lt;/item&gt;&lt;item&gt;3197&lt;/item&gt;&lt;item&gt;3223&lt;/item&gt;&lt;item&gt;3229&lt;/item&gt;&lt;item&gt;3235&lt;/item&gt;&lt;item&gt;3243&lt;/item&gt;&lt;item&gt;3261&lt;/item&gt;&lt;item&gt;3262&lt;/item&gt;&lt;item&gt;3299&lt;/item&gt;&lt;item&gt;3303&lt;/item&gt;&lt;/record-ids&gt;&lt;/item&gt;&lt;/Libraries&gt;"/>
  </w:docVars>
  <w:rsids>
    <w:rsidRoot w:val="00481373"/>
    <w:rsid w:val="00002CA1"/>
    <w:rsid w:val="0000450B"/>
    <w:rsid w:val="0001501E"/>
    <w:rsid w:val="00020633"/>
    <w:rsid w:val="000218C6"/>
    <w:rsid w:val="00024862"/>
    <w:rsid w:val="00024F39"/>
    <w:rsid w:val="00036E22"/>
    <w:rsid w:val="00047F79"/>
    <w:rsid w:val="00052300"/>
    <w:rsid w:val="00061D42"/>
    <w:rsid w:val="000637E1"/>
    <w:rsid w:val="00066AD1"/>
    <w:rsid w:val="00067F4D"/>
    <w:rsid w:val="00073F7E"/>
    <w:rsid w:val="00074F5C"/>
    <w:rsid w:val="0008147C"/>
    <w:rsid w:val="00083B72"/>
    <w:rsid w:val="00083B84"/>
    <w:rsid w:val="000908BB"/>
    <w:rsid w:val="00091B92"/>
    <w:rsid w:val="000978EF"/>
    <w:rsid w:val="000A5FFF"/>
    <w:rsid w:val="000B58CE"/>
    <w:rsid w:val="000B71B9"/>
    <w:rsid w:val="000C21B5"/>
    <w:rsid w:val="000C2C19"/>
    <w:rsid w:val="000C70F2"/>
    <w:rsid w:val="000D209B"/>
    <w:rsid w:val="000D6D2C"/>
    <w:rsid w:val="000E4360"/>
    <w:rsid w:val="000E5EC4"/>
    <w:rsid w:val="000E7FA0"/>
    <w:rsid w:val="000F2971"/>
    <w:rsid w:val="000F3A16"/>
    <w:rsid w:val="000F76A9"/>
    <w:rsid w:val="00100990"/>
    <w:rsid w:val="00104A0B"/>
    <w:rsid w:val="00113104"/>
    <w:rsid w:val="00114899"/>
    <w:rsid w:val="00116910"/>
    <w:rsid w:val="00121506"/>
    <w:rsid w:val="001244DE"/>
    <w:rsid w:val="0013681C"/>
    <w:rsid w:val="00136DC5"/>
    <w:rsid w:val="00142175"/>
    <w:rsid w:val="001464B5"/>
    <w:rsid w:val="00153579"/>
    <w:rsid w:val="00163F8D"/>
    <w:rsid w:val="001746E8"/>
    <w:rsid w:val="00180003"/>
    <w:rsid w:val="00185271"/>
    <w:rsid w:val="001876FD"/>
    <w:rsid w:val="001A21A7"/>
    <w:rsid w:val="001C550E"/>
    <w:rsid w:val="001E0758"/>
    <w:rsid w:val="001F53DF"/>
    <w:rsid w:val="00214D5A"/>
    <w:rsid w:val="0021502E"/>
    <w:rsid w:val="00215922"/>
    <w:rsid w:val="00224FA3"/>
    <w:rsid w:val="0022673B"/>
    <w:rsid w:val="0026200F"/>
    <w:rsid w:val="002651C2"/>
    <w:rsid w:val="00266DA2"/>
    <w:rsid w:val="00272DA5"/>
    <w:rsid w:val="00287859"/>
    <w:rsid w:val="00291A10"/>
    <w:rsid w:val="002935FA"/>
    <w:rsid w:val="00296873"/>
    <w:rsid w:val="0029738B"/>
    <w:rsid w:val="002A3FBD"/>
    <w:rsid w:val="002A41F8"/>
    <w:rsid w:val="002A4874"/>
    <w:rsid w:val="002B07CD"/>
    <w:rsid w:val="002B0A14"/>
    <w:rsid w:val="002B4C9A"/>
    <w:rsid w:val="002C0FE0"/>
    <w:rsid w:val="002D08F2"/>
    <w:rsid w:val="002D4C40"/>
    <w:rsid w:val="002F237E"/>
    <w:rsid w:val="003022D3"/>
    <w:rsid w:val="003049A9"/>
    <w:rsid w:val="003053E6"/>
    <w:rsid w:val="00312CE6"/>
    <w:rsid w:val="00317778"/>
    <w:rsid w:val="00317BA0"/>
    <w:rsid w:val="00324B33"/>
    <w:rsid w:val="003301DD"/>
    <w:rsid w:val="003302D4"/>
    <w:rsid w:val="003460E2"/>
    <w:rsid w:val="0034679F"/>
    <w:rsid w:val="00347304"/>
    <w:rsid w:val="003477E1"/>
    <w:rsid w:val="00360955"/>
    <w:rsid w:val="00365AB0"/>
    <w:rsid w:val="00372F1F"/>
    <w:rsid w:val="00373933"/>
    <w:rsid w:val="0037478B"/>
    <w:rsid w:val="003867CE"/>
    <w:rsid w:val="003A0B51"/>
    <w:rsid w:val="003A0E48"/>
    <w:rsid w:val="003A1892"/>
    <w:rsid w:val="003A5952"/>
    <w:rsid w:val="003A5ED4"/>
    <w:rsid w:val="003B4E4D"/>
    <w:rsid w:val="003C30A0"/>
    <w:rsid w:val="003C40D6"/>
    <w:rsid w:val="003D0769"/>
    <w:rsid w:val="003E27F8"/>
    <w:rsid w:val="003E2B16"/>
    <w:rsid w:val="003E4ABE"/>
    <w:rsid w:val="003F138F"/>
    <w:rsid w:val="003F4880"/>
    <w:rsid w:val="00402B7E"/>
    <w:rsid w:val="0040300F"/>
    <w:rsid w:val="00403506"/>
    <w:rsid w:val="00411C2F"/>
    <w:rsid w:val="00417A0D"/>
    <w:rsid w:val="00434E20"/>
    <w:rsid w:val="004476A5"/>
    <w:rsid w:val="00453B26"/>
    <w:rsid w:val="00454C61"/>
    <w:rsid w:val="00454D90"/>
    <w:rsid w:val="00467993"/>
    <w:rsid w:val="004744D0"/>
    <w:rsid w:val="00475253"/>
    <w:rsid w:val="00481373"/>
    <w:rsid w:val="00483A5D"/>
    <w:rsid w:val="00486C1B"/>
    <w:rsid w:val="00491242"/>
    <w:rsid w:val="00491F24"/>
    <w:rsid w:val="004979A4"/>
    <w:rsid w:val="004A65F2"/>
    <w:rsid w:val="004B073D"/>
    <w:rsid w:val="004B09F7"/>
    <w:rsid w:val="004B7921"/>
    <w:rsid w:val="004C18AA"/>
    <w:rsid w:val="004C2308"/>
    <w:rsid w:val="004C6640"/>
    <w:rsid w:val="004D37B6"/>
    <w:rsid w:val="004E0C55"/>
    <w:rsid w:val="0050009E"/>
    <w:rsid w:val="00502619"/>
    <w:rsid w:val="00504B9B"/>
    <w:rsid w:val="00512167"/>
    <w:rsid w:val="0051373C"/>
    <w:rsid w:val="00521FFF"/>
    <w:rsid w:val="0052306F"/>
    <w:rsid w:val="00532EC1"/>
    <w:rsid w:val="00534929"/>
    <w:rsid w:val="00537264"/>
    <w:rsid w:val="00542446"/>
    <w:rsid w:val="00542921"/>
    <w:rsid w:val="0055348A"/>
    <w:rsid w:val="005534FE"/>
    <w:rsid w:val="00562573"/>
    <w:rsid w:val="00580ED9"/>
    <w:rsid w:val="00581541"/>
    <w:rsid w:val="0058631D"/>
    <w:rsid w:val="005A08C0"/>
    <w:rsid w:val="005A69EB"/>
    <w:rsid w:val="005B4F5C"/>
    <w:rsid w:val="005B5132"/>
    <w:rsid w:val="005B5638"/>
    <w:rsid w:val="005C4A6D"/>
    <w:rsid w:val="005E1D0F"/>
    <w:rsid w:val="005E3410"/>
    <w:rsid w:val="005E6859"/>
    <w:rsid w:val="006065AA"/>
    <w:rsid w:val="00617179"/>
    <w:rsid w:val="00620100"/>
    <w:rsid w:val="00636C4A"/>
    <w:rsid w:val="00636F84"/>
    <w:rsid w:val="00650018"/>
    <w:rsid w:val="0065254D"/>
    <w:rsid w:val="0065476F"/>
    <w:rsid w:val="006728D7"/>
    <w:rsid w:val="00674050"/>
    <w:rsid w:val="00680776"/>
    <w:rsid w:val="006843D0"/>
    <w:rsid w:val="00686231"/>
    <w:rsid w:val="00694887"/>
    <w:rsid w:val="006A42DF"/>
    <w:rsid w:val="006B28E8"/>
    <w:rsid w:val="006B4B63"/>
    <w:rsid w:val="006C44CC"/>
    <w:rsid w:val="006C6C90"/>
    <w:rsid w:val="006D1B73"/>
    <w:rsid w:val="006E121E"/>
    <w:rsid w:val="006E5D73"/>
    <w:rsid w:val="006F540A"/>
    <w:rsid w:val="00705FDB"/>
    <w:rsid w:val="00716B79"/>
    <w:rsid w:val="00724669"/>
    <w:rsid w:val="0073026E"/>
    <w:rsid w:val="00734402"/>
    <w:rsid w:val="00745CA9"/>
    <w:rsid w:val="007520F2"/>
    <w:rsid w:val="0075311D"/>
    <w:rsid w:val="00755DCD"/>
    <w:rsid w:val="007577EF"/>
    <w:rsid w:val="00783924"/>
    <w:rsid w:val="007932B1"/>
    <w:rsid w:val="00793BD3"/>
    <w:rsid w:val="00795864"/>
    <w:rsid w:val="007A57F5"/>
    <w:rsid w:val="007B1C83"/>
    <w:rsid w:val="007B5906"/>
    <w:rsid w:val="007D0D86"/>
    <w:rsid w:val="007D7228"/>
    <w:rsid w:val="007E4798"/>
    <w:rsid w:val="007F1D74"/>
    <w:rsid w:val="007F1F39"/>
    <w:rsid w:val="00803918"/>
    <w:rsid w:val="00816663"/>
    <w:rsid w:val="00817A8E"/>
    <w:rsid w:val="00817B20"/>
    <w:rsid w:val="00820322"/>
    <w:rsid w:val="00821C11"/>
    <w:rsid w:val="00857D12"/>
    <w:rsid w:val="00860590"/>
    <w:rsid w:val="008610AD"/>
    <w:rsid w:val="0086312B"/>
    <w:rsid w:val="00863DA9"/>
    <w:rsid w:val="008641E4"/>
    <w:rsid w:val="008777E0"/>
    <w:rsid w:val="00883077"/>
    <w:rsid w:val="0089061E"/>
    <w:rsid w:val="00896541"/>
    <w:rsid w:val="008A350D"/>
    <w:rsid w:val="008B4879"/>
    <w:rsid w:val="008B5793"/>
    <w:rsid w:val="008C167D"/>
    <w:rsid w:val="008C31AE"/>
    <w:rsid w:val="008D688A"/>
    <w:rsid w:val="008E5467"/>
    <w:rsid w:val="008E60BC"/>
    <w:rsid w:val="00902CF5"/>
    <w:rsid w:val="00907A8D"/>
    <w:rsid w:val="00915F21"/>
    <w:rsid w:val="00927653"/>
    <w:rsid w:val="009317CB"/>
    <w:rsid w:val="0093377A"/>
    <w:rsid w:val="009337B8"/>
    <w:rsid w:val="00942308"/>
    <w:rsid w:val="0094551B"/>
    <w:rsid w:val="00946DB7"/>
    <w:rsid w:val="0097756F"/>
    <w:rsid w:val="00981008"/>
    <w:rsid w:val="00984624"/>
    <w:rsid w:val="00984D73"/>
    <w:rsid w:val="0098696F"/>
    <w:rsid w:val="009919F3"/>
    <w:rsid w:val="00996541"/>
    <w:rsid w:val="00997B34"/>
    <w:rsid w:val="009A6CD8"/>
    <w:rsid w:val="009B2B35"/>
    <w:rsid w:val="009C4511"/>
    <w:rsid w:val="009C4F72"/>
    <w:rsid w:val="009C73F4"/>
    <w:rsid w:val="009C78BF"/>
    <w:rsid w:val="009C7ECC"/>
    <w:rsid w:val="009D6172"/>
    <w:rsid w:val="009F33B4"/>
    <w:rsid w:val="00A0615E"/>
    <w:rsid w:val="00A06E84"/>
    <w:rsid w:val="00A11687"/>
    <w:rsid w:val="00A21579"/>
    <w:rsid w:val="00A23BFB"/>
    <w:rsid w:val="00A3337A"/>
    <w:rsid w:val="00A40B86"/>
    <w:rsid w:val="00A42AB1"/>
    <w:rsid w:val="00A605FA"/>
    <w:rsid w:val="00A714F2"/>
    <w:rsid w:val="00A76726"/>
    <w:rsid w:val="00A77ABF"/>
    <w:rsid w:val="00A838AA"/>
    <w:rsid w:val="00A8461C"/>
    <w:rsid w:val="00A90822"/>
    <w:rsid w:val="00A93B84"/>
    <w:rsid w:val="00A95D54"/>
    <w:rsid w:val="00AA3302"/>
    <w:rsid w:val="00AA34C7"/>
    <w:rsid w:val="00AA4785"/>
    <w:rsid w:val="00AB39B4"/>
    <w:rsid w:val="00AD4102"/>
    <w:rsid w:val="00AE0027"/>
    <w:rsid w:val="00AE1A03"/>
    <w:rsid w:val="00AE4D6A"/>
    <w:rsid w:val="00AF342B"/>
    <w:rsid w:val="00B01037"/>
    <w:rsid w:val="00B02F5D"/>
    <w:rsid w:val="00B03038"/>
    <w:rsid w:val="00B17B8B"/>
    <w:rsid w:val="00B266EE"/>
    <w:rsid w:val="00B273D4"/>
    <w:rsid w:val="00B274B2"/>
    <w:rsid w:val="00B33321"/>
    <w:rsid w:val="00B4563E"/>
    <w:rsid w:val="00B55008"/>
    <w:rsid w:val="00B5675A"/>
    <w:rsid w:val="00B634FF"/>
    <w:rsid w:val="00B64C9E"/>
    <w:rsid w:val="00B7262A"/>
    <w:rsid w:val="00B825EE"/>
    <w:rsid w:val="00B8286A"/>
    <w:rsid w:val="00B85C42"/>
    <w:rsid w:val="00B92D50"/>
    <w:rsid w:val="00B97986"/>
    <w:rsid w:val="00BA4DD0"/>
    <w:rsid w:val="00BB1BC6"/>
    <w:rsid w:val="00BB34D4"/>
    <w:rsid w:val="00BC20C4"/>
    <w:rsid w:val="00BD01D4"/>
    <w:rsid w:val="00BE00EE"/>
    <w:rsid w:val="00BE43B4"/>
    <w:rsid w:val="00C017CD"/>
    <w:rsid w:val="00C2287B"/>
    <w:rsid w:val="00C300B9"/>
    <w:rsid w:val="00C33701"/>
    <w:rsid w:val="00C42ADE"/>
    <w:rsid w:val="00C45E3C"/>
    <w:rsid w:val="00C50C41"/>
    <w:rsid w:val="00C51ED9"/>
    <w:rsid w:val="00C61DB2"/>
    <w:rsid w:val="00C65141"/>
    <w:rsid w:val="00C67F01"/>
    <w:rsid w:val="00C8551A"/>
    <w:rsid w:val="00C86AC6"/>
    <w:rsid w:val="00C8702F"/>
    <w:rsid w:val="00C97D69"/>
    <w:rsid w:val="00CA09DB"/>
    <w:rsid w:val="00CB7119"/>
    <w:rsid w:val="00CC06D3"/>
    <w:rsid w:val="00CC3DA6"/>
    <w:rsid w:val="00CC503E"/>
    <w:rsid w:val="00CD68A6"/>
    <w:rsid w:val="00CE1C96"/>
    <w:rsid w:val="00CF037F"/>
    <w:rsid w:val="00CF7298"/>
    <w:rsid w:val="00CF74D4"/>
    <w:rsid w:val="00D01910"/>
    <w:rsid w:val="00D03B86"/>
    <w:rsid w:val="00D15DFD"/>
    <w:rsid w:val="00D22001"/>
    <w:rsid w:val="00D3014D"/>
    <w:rsid w:val="00D35666"/>
    <w:rsid w:val="00D37FB5"/>
    <w:rsid w:val="00D41E5B"/>
    <w:rsid w:val="00D56ED6"/>
    <w:rsid w:val="00D747B8"/>
    <w:rsid w:val="00D74CF2"/>
    <w:rsid w:val="00D76408"/>
    <w:rsid w:val="00D77B79"/>
    <w:rsid w:val="00D805D6"/>
    <w:rsid w:val="00D810AB"/>
    <w:rsid w:val="00D82778"/>
    <w:rsid w:val="00DA433C"/>
    <w:rsid w:val="00DB4CBF"/>
    <w:rsid w:val="00DB766C"/>
    <w:rsid w:val="00DC06A8"/>
    <w:rsid w:val="00DE50DC"/>
    <w:rsid w:val="00DF030B"/>
    <w:rsid w:val="00DF2CFF"/>
    <w:rsid w:val="00E0158B"/>
    <w:rsid w:val="00E020A4"/>
    <w:rsid w:val="00E049F6"/>
    <w:rsid w:val="00E2521A"/>
    <w:rsid w:val="00E27E64"/>
    <w:rsid w:val="00E30DFA"/>
    <w:rsid w:val="00E31E18"/>
    <w:rsid w:val="00E50241"/>
    <w:rsid w:val="00E51FD6"/>
    <w:rsid w:val="00E53480"/>
    <w:rsid w:val="00E53D47"/>
    <w:rsid w:val="00E5516D"/>
    <w:rsid w:val="00E56117"/>
    <w:rsid w:val="00E603E7"/>
    <w:rsid w:val="00E7534A"/>
    <w:rsid w:val="00E82AEA"/>
    <w:rsid w:val="00E82B56"/>
    <w:rsid w:val="00E8635D"/>
    <w:rsid w:val="00E923C2"/>
    <w:rsid w:val="00E9611C"/>
    <w:rsid w:val="00E97431"/>
    <w:rsid w:val="00EA1C70"/>
    <w:rsid w:val="00EB1200"/>
    <w:rsid w:val="00EB4750"/>
    <w:rsid w:val="00EC068D"/>
    <w:rsid w:val="00EC3B8A"/>
    <w:rsid w:val="00EC56E4"/>
    <w:rsid w:val="00ED198B"/>
    <w:rsid w:val="00ED59AA"/>
    <w:rsid w:val="00EE14E1"/>
    <w:rsid w:val="00EE6A4C"/>
    <w:rsid w:val="00EF146E"/>
    <w:rsid w:val="00EF49A9"/>
    <w:rsid w:val="00EF6CB1"/>
    <w:rsid w:val="00F14928"/>
    <w:rsid w:val="00F17578"/>
    <w:rsid w:val="00F22298"/>
    <w:rsid w:val="00F27E84"/>
    <w:rsid w:val="00F31223"/>
    <w:rsid w:val="00F44386"/>
    <w:rsid w:val="00F46A57"/>
    <w:rsid w:val="00F47175"/>
    <w:rsid w:val="00F5733A"/>
    <w:rsid w:val="00F6407B"/>
    <w:rsid w:val="00F715F3"/>
    <w:rsid w:val="00F72420"/>
    <w:rsid w:val="00F74BC1"/>
    <w:rsid w:val="00F86654"/>
    <w:rsid w:val="00F926E9"/>
    <w:rsid w:val="00F9446A"/>
    <w:rsid w:val="00FB3A01"/>
    <w:rsid w:val="00FB558E"/>
    <w:rsid w:val="00FB5897"/>
    <w:rsid w:val="00FC2484"/>
    <w:rsid w:val="00FC584D"/>
    <w:rsid w:val="00FD42D6"/>
    <w:rsid w:val="00FE6686"/>
    <w:rsid w:val="00FF4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FCCBE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nhideWhenUsed/>
    <w:qFormat/>
    <w:rsid w:val="00C300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13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2D08F2"/>
    <w:pPr>
      <w:spacing w:after="0" w:line="240" w:lineRule="auto"/>
    </w:pPr>
  </w:style>
  <w:style w:type="paragraph" w:styleId="Header">
    <w:name w:val="header"/>
    <w:basedOn w:val="Normal"/>
    <w:link w:val="HeaderChar"/>
    <w:unhideWhenUsed/>
    <w:rsid w:val="00C300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00B9"/>
  </w:style>
  <w:style w:type="paragraph" w:styleId="Footer">
    <w:name w:val="footer"/>
    <w:basedOn w:val="Normal"/>
    <w:link w:val="FooterChar"/>
    <w:uiPriority w:val="99"/>
    <w:unhideWhenUsed/>
    <w:rsid w:val="00C300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0B9"/>
  </w:style>
  <w:style w:type="character" w:customStyle="1" w:styleId="Heading2Char">
    <w:name w:val="Heading 2 Char"/>
    <w:basedOn w:val="DefaultParagraphFont"/>
    <w:link w:val="Heading2"/>
    <w:rsid w:val="00C300B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7E4798"/>
  </w:style>
  <w:style w:type="paragraph" w:styleId="NormalWeb">
    <w:name w:val="Normal (Web)"/>
    <w:basedOn w:val="Normal"/>
    <w:uiPriority w:val="99"/>
    <w:unhideWhenUsed/>
    <w:rsid w:val="007E47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7E4798"/>
    <w:rPr>
      <w:b/>
      <w:bCs/>
    </w:rPr>
  </w:style>
  <w:style w:type="character" w:customStyle="1" w:styleId="apple-converted-space">
    <w:name w:val="apple-converted-space"/>
    <w:basedOn w:val="DefaultParagraphFont"/>
    <w:rsid w:val="007E4798"/>
  </w:style>
  <w:style w:type="character" w:styleId="Emphasis">
    <w:name w:val="Emphasis"/>
    <w:basedOn w:val="DefaultParagraphFont"/>
    <w:uiPriority w:val="20"/>
    <w:qFormat/>
    <w:rsid w:val="007E4798"/>
    <w:rPr>
      <w:i/>
      <w:iCs/>
    </w:rPr>
  </w:style>
  <w:style w:type="paragraph" w:customStyle="1" w:styleId="para">
    <w:name w:val="para"/>
    <w:basedOn w:val="Normal"/>
    <w:rsid w:val="007E47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7E4798"/>
    <w:rPr>
      <w:color w:val="0000FF"/>
      <w:u w:val="single"/>
    </w:rPr>
  </w:style>
  <w:style w:type="paragraph" w:styleId="BodyText2">
    <w:name w:val="Body Text 2"/>
    <w:basedOn w:val="Normal"/>
    <w:link w:val="BodyText2Char"/>
    <w:rsid w:val="007E4798"/>
    <w:pPr>
      <w:spacing w:after="0" w:line="240" w:lineRule="auto"/>
      <w:jc w:val="both"/>
    </w:pPr>
    <w:rPr>
      <w:rFonts w:ascii="Times" w:eastAsia="Times" w:hAnsi="Times" w:cs="Times New Roman"/>
      <w:sz w:val="24"/>
      <w:szCs w:val="20"/>
      <w:lang w:val="de-DE" w:eastAsia="de-DE"/>
    </w:rPr>
  </w:style>
  <w:style w:type="character" w:customStyle="1" w:styleId="BodyText2Char">
    <w:name w:val="Body Text 2 Char"/>
    <w:basedOn w:val="DefaultParagraphFont"/>
    <w:link w:val="BodyText2"/>
    <w:rsid w:val="007E4798"/>
    <w:rPr>
      <w:rFonts w:ascii="Times" w:eastAsia="Times" w:hAnsi="Times" w:cs="Times New Roman"/>
      <w:sz w:val="24"/>
      <w:szCs w:val="20"/>
      <w:lang w:val="de-DE"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7E4798"/>
    <w:pPr>
      <w:spacing w:after="0" w:line="48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4798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E479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E4798"/>
    <w:rPr>
      <w:rFonts w:ascii="Calibri" w:eastAsiaTheme="minorEastAsia" w:hAnsi="Calibri" w:cs="Calibri"/>
      <w:noProof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4798"/>
    <w:rPr>
      <w:sz w:val="24"/>
      <w:szCs w:val="24"/>
      <w:lang w:val="en-I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4798"/>
    <w:pPr>
      <w:spacing w:line="240" w:lineRule="auto"/>
    </w:pPr>
    <w:rPr>
      <w:sz w:val="24"/>
      <w:szCs w:val="24"/>
      <w:lang w:val="en-IN"/>
    </w:rPr>
  </w:style>
  <w:style w:type="character" w:customStyle="1" w:styleId="CommentTextChar1">
    <w:name w:val="Comment Text Char1"/>
    <w:basedOn w:val="DefaultParagraphFont"/>
    <w:uiPriority w:val="99"/>
    <w:semiHidden/>
    <w:rsid w:val="007E4798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798"/>
    <w:rPr>
      <w:b/>
      <w:bCs/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798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E4798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798"/>
    <w:rPr>
      <w:rFonts w:ascii="Lucida Grande" w:hAnsi="Lucida Grande" w:cs="Lucida Grande"/>
      <w:sz w:val="18"/>
      <w:szCs w:val="18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798"/>
    <w:pPr>
      <w:spacing w:after="0" w:line="240" w:lineRule="auto"/>
    </w:pPr>
    <w:rPr>
      <w:rFonts w:ascii="Lucida Grande" w:hAnsi="Lucida Grande" w:cs="Lucida Grande"/>
      <w:sz w:val="18"/>
      <w:szCs w:val="18"/>
      <w:lang w:val="en-IN"/>
    </w:rPr>
  </w:style>
  <w:style w:type="character" w:customStyle="1" w:styleId="BalloonTextChar1">
    <w:name w:val="Balloon Text Char1"/>
    <w:basedOn w:val="DefaultParagraphFont"/>
    <w:uiPriority w:val="99"/>
    <w:semiHidden/>
    <w:rsid w:val="007E4798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7E47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4798"/>
    <w:pPr>
      <w:spacing w:line="480" w:lineRule="auto"/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E479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E4798"/>
    <w:rPr>
      <w:sz w:val="18"/>
      <w:szCs w:val="18"/>
    </w:rPr>
  </w:style>
  <w:style w:type="paragraph" w:styleId="Revision">
    <w:name w:val="Revision"/>
    <w:hidden/>
    <w:uiPriority w:val="99"/>
    <w:semiHidden/>
    <w:rsid w:val="007E4798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7E4798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E4798"/>
    <w:rPr>
      <w:rFonts w:ascii="Consolas" w:eastAsiaTheme="minorEastAsia" w:hAnsi="Consolas" w:cs="Consolas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7E4798"/>
  </w:style>
  <w:style w:type="paragraph" w:customStyle="1" w:styleId="p1">
    <w:name w:val="p1"/>
    <w:basedOn w:val="Normal"/>
    <w:rsid w:val="00E51FD6"/>
    <w:pPr>
      <w:spacing w:after="0" w:line="240" w:lineRule="auto"/>
    </w:pPr>
    <w:rPr>
      <w:rFonts w:ascii="Helvetica Neue" w:hAnsi="Helvetica Neue" w:cs="Times New Roman"/>
      <w:color w:val="454545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nhideWhenUsed/>
    <w:qFormat/>
    <w:rsid w:val="00C300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13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2D08F2"/>
    <w:pPr>
      <w:spacing w:after="0" w:line="240" w:lineRule="auto"/>
    </w:pPr>
  </w:style>
  <w:style w:type="paragraph" w:styleId="Header">
    <w:name w:val="header"/>
    <w:basedOn w:val="Normal"/>
    <w:link w:val="HeaderChar"/>
    <w:unhideWhenUsed/>
    <w:rsid w:val="00C300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00B9"/>
  </w:style>
  <w:style w:type="paragraph" w:styleId="Footer">
    <w:name w:val="footer"/>
    <w:basedOn w:val="Normal"/>
    <w:link w:val="FooterChar"/>
    <w:uiPriority w:val="99"/>
    <w:unhideWhenUsed/>
    <w:rsid w:val="00C300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0B9"/>
  </w:style>
  <w:style w:type="character" w:customStyle="1" w:styleId="Heading2Char">
    <w:name w:val="Heading 2 Char"/>
    <w:basedOn w:val="DefaultParagraphFont"/>
    <w:link w:val="Heading2"/>
    <w:rsid w:val="00C300B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7E4798"/>
  </w:style>
  <w:style w:type="paragraph" w:styleId="NormalWeb">
    <w:name w:val="Normal (Web)"/>
    <w:basedOn w:val="Normal"/>
    <w:uiPriority w:val="99"/>
    <w:unhideWhenUsed/>
    <w:rsid w:val="007E47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7E4798"/>
    <w:rPr>
      <w:b/>
      <w:bCs/>
    </w:rPr>
  </w:style>
  <w:style w:type="character" w:customStyle="1" w:styleId="apple-converted-space">
    <w:name w:val="apple-converted-space"/>
    <w:basedOn w:val="DefaultParagraphFont"/>
    <w:rsid w:val="007E4798"/>
  </w:style>
  <w:style w:type="character" w:styleId="Emphasis">
    <w:name w:val="Emphasis"/>
    <w:basedOn w:val="DefaultParagraphFont"/>
    <w:uiPriority w:val="20"/>
    <w:qFormat/>
    <w:rsid w:val="007E4798"/>
    <w:rPr>
      <w:i/>
      <w:iCs/>
    </w:rPr>
  </w:style>
  <w:style w:type="paragraph" w:customStyle="1" w:styleId="para">
    <w:name w:val="para"/>
    <w:basedOn w:val="Normal"/>
    <w:rsid w:val="007E47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7E4798"/>
    <w:rPr>
      <w:color w:val="0000FF"/>
      <w:u w:val="single"/>
    </w:rPr>
  </w:style>
  <w:style w:type="paragraph" w:styleId="BodyText2">
    <w:name w:val="Body Text 2"/>
    <w:basedOn w:val="Normal"/>
    <w:link w:val="BodyText2Char"/>
    <w:rsid w:val="007E4798"/>
    <w:pPr>
      <w:spacing w:after="0" w:line="240" w:lineRule="auto"/>
      <w:jc w:val="both"/>
    </w:pPr>
    <w:rPr>
      <w:rFonts w:ascii="Times" w:eastAsia="Times" w:hAnsi="Times" w:cs="Times New Roman"/>
      <w:sz w:val="24"/>
      <w:szCs w:val="20"/>
      <w:lang w:val="de-DE" w:eastAsia="de-DE"/>
    </w:rPr>
  </w:style>
  <w:style w:type="character" w:customStyle="1" w:styleId="BodyText2Char">
    <w:name w:val="Body Text 2 Char"/>
    <w:basedOn w:val="DefaultParagraphFont"/>
    <w:link w:val="BodyText2"/>
    <w:rsid w:val="007E4798"/>
    <w:rPr>
      <w:rFonts w:ascii="Times" w:eastAsia="Times" w:hAnsi="Times" w:cs="Times New Roman"/>
      <w:sz w:val="24"/>
      <w:szCs w:val="20"/>
      <w:lang w:val="de-DE"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7E4798"/>
    <w:pPr>
      <w:spacing w:after="0" w:line="48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4798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E479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E4798"/>
    <w:rPr>
      <w:rFonts w:ascii="Calibri" w:eastAsiaTheme="minorEastAsia" w:hAnsi="Calibri" w:cs="Calibri"/>
      <w:noProof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4798"/>
    <w:rPr>
      <w:sz w:val="24"/>
      <w:szCs w:val="24"/>
      <w:lang w:val="en-I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4798"/>
    <w:pPr>
      <w:spacing w:line="240" w:lineRule="auto"/>
    </w:pPr>
    <w:rPr>
      <w:sz w:val="24"/>
      <w:szCs w:val="24"/>
      <w:lang w:val="en-IN"/>
    </w:rPr>
  </w:style>
  <w:style w:type="character" w:customStyle="1" w:styleId="CommentTextChar1">
    <w:name w:val="Comment Text Char1"/>
    <w:basedOn w:val="DefaultParagraphFont"/>
    <w:uiPriority w:val="99"/>
    <w:semiHidden/>
    <w:rsid w:val="007E4798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798"/>
    <w:rPr>
      <w:b/>
      <w:bCs/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798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E4798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798"/>
    <w:rPr>
      <w:rFonts w:ascii="Lucida Grande" w:hAnsi="Lucida Grande" w:cs="Lucida Grande"/>
      <w:sz w:val="18"/>
      <w:szCs w:val="18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798"/>
    <w:pPr>
      <w:spacing w:after="0" w:line="240" w:lineRule="auto"/>
    </w:pPr>
    <w:rPr>
      <w:rFonts w:ascii="Lucida Grande" w:hAnsi="Lucida Grande" w:cs="Lucida Grande"/>
      <w:sz w:val="18"/>
      <w:szCs w:val="18"/>
      <w:lang w:val="en-IN"/>
    </w:rPr>
  </w:style>
  <w:style w:type="character" w:customStyle="1" w:styleId="BalloonTextChar1">
    <w:name w:val="Balloon Text Char1"/>
    <w:basedOn w:val="DefaultParagraphFont"/>
    <w:uiPriority w:val="99"/>
    <w:semiHidden/>
    <w:rsid w:val="007E4798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7E47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4798"/>
    <w:pPr>
      <w:spacing w:line="480" w:lineRule="auto"/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E479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E4798"/>
    <w:rPr>
      <w:sz w:val="18"/>
      <w:szCs w:val="18"/>
    </w:rPr>
  </w:style>
  <w:style w:type="paragraph" w:styleId="Revision">
    <w:name w:val="Revision"/>
    <w:hidden/>
    <w:uiPriority w:val="99"/>
    <w:semiHidden/>
    <w:rsid w:val="007E4798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7E4798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E4798"/>
    <w:rPr>
      <w:rFonts w:ascii="Consolas" w:eastAsiaTheme="minorEastAsia" w:hAnsi="Consolas" w:cs="Consolas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7E4798"/>
  </w:style>
  <w:style w:type="paragraph" w:customStyle="1" w:styleId="p1">
    <w:name w:val="p1"/>
    <w:basedOn w:val="Normal"/>
    <w:rsid w:val="00E51FD6"/>
    <w:pPr>
      <w:spacing w:after="0" w:line="240" w:lineRule="auto"/>
    </w:pPr>
    <w:rPr>
      <w:rFonts w:ascii="Helvetica Neue" w:hAnsi="Helvetica Neue" w:cs="Times New Roman"/>
      <w:color w:val="454545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8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687069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55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88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3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7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7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8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1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9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7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450304">
          <w:marLeft w:val="0"/>
          <w:marRight w:val="0"/>
          <w:marTop w:val="48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880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9399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20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7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7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2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543DB6D-050D-4761-AAEB-C12C3B1C7D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367</Words>
  <Characters>2098</Characters>
  <Application>Microsoft Office Word</Application>
  <DocSecurity>0</DocSecurity>
  <Lines>1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h H. Ashok</dc:creator>
  <cp:keywords/>
  <dc:description/>
  <cp:lastModifiedBy>Ibero, Catherine</cp:lastModifiedBy>
  <cp:revision>29</cp:revision>
  <dcterms:created xsi:type="dcterms:W3CDTF">2019-02-15T18:20:00Z</dcterms:created>
  <dcterms:modified xsi:type="dcterms:W3CDTF">2019-03-05T16:23:00Z</dcterms:modified>
</cp:coreProperties>
</file>